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55129" w14:textId="3CD08BD9" w:rsidR="00B15274" w:rsidRDefault="00B15274" w:rsidP="00B15274">
      <w:pPr>
        <w:shd w:val="clear" w:color="auto" w:fill="FFFFFF" w:themeFill="background1"/>
        <w:spacing w:after="0" w:line="24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tional file </w:t>
      </w:r>
      <w:r w:rsidR="00DD5EC6">
        <w:rPr>
          <w:b/>
          <w:sz w:val="24"/>
          <w:szCs w:val="24"/>
        </w:rPr>
        <w:t>3</w:t>
      </w:r>
    </w:p>
    <w:p w14:paraId="7ED77F10" w14:textId="77777777" w:rsidR="00B15274" w:rsidRDefault="00B15274" w:rsidP="00B15274">
      <w:pPr>
        <w:shd w:val="clear" w:color="auto" w:fill="FFFFFF" w:themeFill="background1"/>
        <w:spacing w:after="0" w:line="240" w:lineRule="auto"/>
        <w:jc w:val="both"/>
        <w:rPr>
          <w:b/>
          <w:sz w:val="24"/>
          <w:szCs w:val="24"/>
        </w:rPr>
      </w:pPr>
    </w:p>
    <w:p w14:paraId="2C3289FE" w14:textId="77777777" w:rsidR="00B15274" w:rsidRDefault="00B15274" w:rsidP="00B15274">
      <w:pPr>
        <w:shd w:val="clear" w:color="auto" w:fill="FFFFFF" w:themeFill="background1"/>
        <w:spacing w:after="0"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</w:t>
      </w:r>
      <w:r w:rsidRPr="00CF00E2">
        <w:rPr>
          <w:b/>
          <w:sz w:val="24"/>
          <w:szCs w:val="24"/>
        </w:rPr>
        <w:t>:</w:t>
      </w:r>
      <w:r w:rsidRPr="00CF00E2">
        <w:rPr>
          <w:sz w:val="24"/>
          <w:szCs w:val="24"/>
        </w:rPr>
        <w:t xml:space="preserve"> </w:t>
      </w:r>
      <w:bookmarkStart w:id="0" w:name="_GoBack"/>
      <w:bookmarkEnd w:id="0"/>
    </w:p>
    <w:p w14:paraId="40397598" w14:textId="77777777" w:rsidR="00B15274" w:rsidRDefault="00B15274" w:rsidP="00B15274">
      <w:pPr>
        <w:shd w:val="clear" w:color="auto" w:fill="FFFFFF" w:themeFill="background1"/>
        <w:spacing w:after="0" w:line="240" w:lineRule="auto"/>
        <w:jc w:val="both"/>
        <w:rPr>
          <w:sz w:val="24"/>
          <w:szCs w:val="24"/>
        </w:rPr>
      </w:pPr>
    </w:p>
    <w:p w14:paraId="7A1FFF9B" w14:textId="29E48E72" w:rsidR="0064254A" w:rsidRDefault="0064254A" w:rsidP="006572E3">
      <w:pPr>
        <w:shd w:val="clear" w:color="auto" w:fill="FFFFFF" w:themeFill="background1"/>
        <w:spacing w:after="0" w:line="240" w:lineRule="auto"/>
        <w:jc w:val="both"/>
        <w:rPr>
          <w:sz w:val="24"/>
          <w:szCs w:val="24"/>
        </w:rPr>
      </w:pPr>
      <w:r w:rsidRPr="00432272">
        <w:rPr>
          <w:sz w:val="24"/>
          <w:szCs w:val="24"/>
        </w:rPr>
        <w:t>Summary of the immunohistochemical results obtained from the brain stem and different peripheral tissue samples</w:t>
      </w:r>
      <w:r w:rsidR="00017E7B" w:rsidRPr="00432272">
        <w:rPr>
          <w:sz w:val="24"/>
          <w:szCs w:val="24"/>
        </w:rPr>
        <w:t xml:space="preserve"> from goats infected with Cattle BSE (first passage)</w:t>
      </w:r>
      <w:r w:rsidR="00432272">
        <w:rPr>
          <w:sz w:val="24"/>
          <w:szCs w:val="24"/>
        </w:rPr>
        <w:t>.</w:t>
      </w:r>
    </w:p>
    <w:p w14:paraId="0ECF8EC2" w14:textId="77777777" w:rsidR="000E0427" w:rsidRPr="00432272" w:rsidRDefault="000E0427" w:rsidP="006572E3">
      <w:pPr>
        <w:shd w:val="clear" w:color="auto" w:fill="FFFFFF" w:themeFill="background1"/>
        <w:spacing w:after="0" w:line="240" w:lineRule="auto"/>
        <w:jc w:val="both"/>
        <w:rPr>
          <w:sz w:val="24"/>
          <w:szCs w:val="24"/>
        </w:rPr>
      </w:pPr>
    </w:p>
    <w:tbl>
      <w:tblPr>
        <w:tblStyle w:val="TableGrid"/>
        <w:tblW w:w="0" w:type="auto"/>
        <w:tblInd w:w="108" w:type="dxa"/>
        <w:tblBorders>
          <w:top w:val="single" w:sz="18" w:space="0" w:color="auto"/>
          <w:left w:val="dotted" w:sz="4" w:space="0" w:color="auto"/>
          <w:bottom w:val="single" w:sz="18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117"/>
        <w:gridCol w:w="956"/>
        <w:gridCol w:w="797"/>
        <w:gridCol w:w="748"/>
        <w:gridCol w:w="765"/>
        <w:gridCol w:w="1016"/>
        <w:gridCol w:w="1159"/>
        <w:gridCol w:w="808"/>
        <w:gridCol w:w="1007"/>
      </w:tblGrid>
      <w:tr w:rsidR="000C3A69" w14:paraId="3224D1DB" w14:textId="77777777" w:rsidTr="003943CB">
        <w:tc>
          <w:tcPr>
            <w:tcW w:w="1139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389DC396" w14:textId="77777777" w:rsidR="000C3A69" w:rsidRDefault="000C3A69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  <w:tcBorders>
              <w:top w:val="single" w:sz="18" w:space="0" w:color="auto"/>
              <w:bottom w:val="single" w:sz="4" w:space="0" w:color="auto"/>
            </w:tcBorders>
          </w:tcPr>
          <w:p w14:paraId="17652916" w14:textId="4AC13BE1" w:rsidR="000C3A69" w:rsidRDefault="004E53FC" w:rsidP="006572E3">
            <w:pPr>
              <w:shd w:val="clear" w:color="auto" w:fill="FFFFFF" w:themeFill="background1"/>
              <w:jc w:val="both"/>
            </w:pPr>
            <w:r>
              <w:t>g</w:t>
            </w:r>
            <w:r w:rsidR="000C3A69">
              <w:t>enotype</w:t>
            </w:r>
          </w:p>
        </w:tc>
        <w:tc>
          <w:tcPr>
            <w:tcW w:w="956" w:type="dxa"/>
            <w:tcBorders>
              <w:top w:val="single" w:sz="18" w:space="0" w:color="auto"/>
              <w:bottom w:val="single" w:sz="4" w:space="0" w:color="auto"/>
            </w:tcBorders>
          </w:tcPr>
          <w:p w14:paraId="1EE5F16F" w14:textId="0DA84C93" w:rsidR="000C3A69" w:rsidRDefault="002F7DF3" w:rsidP="006572E3">
            <w:pPr>
              <w:shd w:val="clear" w:color="auto" w:fill="FFFFFF" w:themeFill="background1"/>
              <w:jc w:val="both"/>
            </w:pPr>
            <w:r>
              <w:t>MPI</w:t>
            </w:r>
          </w:p>
        </w:tc>
        <w:tc>
          <w:tcPr>
            <w:tcW w:w="797" w:type="dxa"/>
            <w:tcBorders>
              <w:top w:val="single" w:sz="18" w:space="0" w:color="auto"/>
              <w:bottom w:val="single" w:sz="4" w:space="0" w:color="auto"/>
            </w:tcBorders>
          </w:tcPr>
          <w:p w14:paraId="766BEAE4" w14:textId="0D691254" w:rsidR="000C3A69" w:rsidRDefault="004E53FC" w:rsidP="006572E3">
            <w:pPr>
              <w:shd w:val="clear" w:color="auto" w:fill="FFFFFF" w:themeFill="background1"/>
              <w:jc w:val="both"/>
            </w:pPr>
            <w:r>
              <w:t>b</w:t>
            </w:r>
            <w:r w:rsidR="000C3A69">
              <w:t>rain stem (obex)</w:t>
            </w:r>
          </w:p>
        </w:tc>
        <w:tc>
          <w:tcPr>
            <w:tcW w:w="748" w:type="dxa"/>
            <w:tcBorders>
              <w:top w:val="single" w:sz="18" w:space="0" w:color="auto"/>
              <w:bottom w:val="single" w:sz="4" w:space="0" w:color="auto"/>
            </w:tcBorders>
          </w:tcPr>
          <w:p w14:paraId="251F162E" w14:textId="3CD07FA2" w:rsidR="000C3A69" w:rsidRDefault="004E53FC" w:rsidP="006572E3">
            <w:pPr>
              <w:shd w:val="clear" w:color="auto" w:fill="FFFFFF" w:themeFill="background1"/>
              <w:jc w:val="both"/>
            </w:pPr>
            <w:r>
              <w:t>t</w:t>
            </w:r>
            <w:r w:rsidR="000C3A69">
              <w:t>onsil</w:t>
            </w:r>
          </w:p>
        </w:tc>
        <w:tc>
          <w:tcPr>
            <w:tcW w:w="765" w:type="dxa"/>
            <w:tcBorders>
              <w:top w:val="single" w:sz="18" w:space="0" w:color="auto"/>
              <w:bottom w:val="single" w:sz="4" w:space="0" w:color="auto"/>
            </w:tcBorders>
          </w:tcPr>
          <w:p w14:paraId="34A2A52C" w14:textId="77777777" w:rsidR="000C3A69" w:rsidRDefault="000C3A69" w:rsidP="006572E3">
            <w:pPr>
              <w:shd w:val="clear" w:color="auto" w:fill="FFFFFF" w:themeFill="background1"/>
              <w:jc w:val="both"/>
            </w:pPr>
            <w:r>
              <w:t>Ln. mes.</w:t>
            </w:r>
            <w:r w:rsidR="0094676D">
              <w:t>*</w:t>
            </w:r>
          </w:p>
        </w:tc>
        <w:tc>
          <w:tcPr>
            <w:tcW w:w="1016" w:type="dxa"/>
            <w:tcBorders>
              <w:top w:val="single" w:sz="18" w:space="0" w:color="auto"/>
              <w:bottom w:val="single" w:sz="4" w:space="0" w:color="auto"/>
            </w:tcBorders>
          </w:tcPr>
          <w:p w14:paraId="5EA7673E" w14:textId="6A505E28" w:rsidR="000C3A69" w:rsidRDefault="004E53FC" w:rsidP="006572E3">
            <w:pPr>
              <w:shd w:val="clear" w:color="auto" w:fill="FFFFFF" w:themeFill="background1"/>
              <w:jc w:val="both"/>
            </w:pPr>
            <w:r>
              <w:t>i</w:t>
            </w:r>
            <w:r w:rsidR="000C3A69">
              <w:t>leum</w:t>
            </w:r>
          </w:p>
          <w:p w14:paraId="5730A2B1" w14:textId="77777777" w:rsidR="000C3A69" w:rsidRDefault="000C3A69" w:rsidP="006572E3">
            <w:pPr>
              <w:shd w:val="clear" w:color="auto" w:fill="FFFFFF" w:themeFill="background1"/>
              <w:jc w:val="both"/>
            </w:pPr>
            <w:r>
              <w:t>(PP/ENS)</w:t>
            </w:r>
          </w:p>
        </w:tc>
        <w:tc>
          <w:tcPr>
            <w:tcW w:w="1159" w:type="dxa"/>
            <w:tcBorders>
              <w:top w:val="single" w:sz="18" w:space="0" w:color="auto"/>
              <w:bottom w:val="single" w:sz="4" w:space="0" w:color="auto"/>
            </w:tcBorders>
          </w:tcPr>
          <w:p w14:paraId="7FDE5316" w14:textId="3365906B" w:rsidR="000C3A69" w:rsidRDefault="004E53FC" w:rsidP="006572E3">
            <w:pPr>
              <w:shd w:val="clear" w:color="auto" w:fill="FFFFFF" w:themeFill="background1"/>
              <w:jc w:val="both"/>
            </w:pPr>
            <w:r>
              <w:t>r</w:t>
            </w:r>
            <w:r w:rsidR="000C3A69">
              <w:t>ectum</w:t>
            </w:r>
          </w:p>
          <w:p w14:paraId="0F267DB0" w14:textId="77777777" w:rsidR="000C3A69" w:rsidRDefault="000C3A69" w:rsidP="006572E3">
            <w:pPr>
              <w:shd w:val="clear" w:color="auto" w:fill="FFFFFF" w:themeFill="background1"/>
              <w:jc w:val="both"/>
            </w:pPr>
            <w:r>
              <w:t>(Foll./ENS)</w:t>
            </w:r>
          </w:p>
        </w:tc>
        <w:tc>
          <w:tcPr>
            <w:tcW w:w="808" w:type="dxa"/>
            <w:tcBorders>
              <w:top w:val="single" w:sz="18" w:space="0" w:color="auto"/>
              <w:bottom w:val="single" w:sz="4" w:space="0" w:color="auto"/>
            </w:tcBorders>
          </w:tcPr>
          <w:p w14:paraId="52B084CE" w14:textId="167D3764" w:rsidR="000C3A69" w:rsidRDefault="000C3A69" w:rsidP="004E53FC">
            <w:pPr>
              <w:shd w:val="clear" w:color="auto" w:fill="FFFFFF" w:themeFill="background1"/>
              <w:jc w:val="both"/>
            </w:pPr>
            <w:r>
              <w:t xml:space="preserve">N. </w:t>
            </w:r>
            <w:r w:rsidR="004E53FC">
              <w:t>v</w:t>
            </w:r>
            <w:r>
              <w:t>agus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4" w:space="0" w:color="auto"/>
            </w:tcBorders>
          </w:tcPr>
          <w:p w14:paraId="58E3B1B2" w14:textId="77777777" w:rsidR="000C3A69" w:rsidRDefault="000C3A69" w:rsidP="006572E3">
            <w:pPr>
              <w:shd w:val="clear" w:color="auto" w:fill="FFFFFF" w:themeFill="background1"/>
              <w:jc w:val="both"/>
            </w:pPr>
            <w:r>
              <w:t>Plexus brachialis</w:t>
            </w:r>
          </w:p>
        </w:tc>
      </w:tr>
      <w:tr w:rsidR="000C3A69" w14:paraId="27EF6B04" w14:textId="77777777" w:rsidTr="003943CB"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49939061" w14:textId="5B3785B6" w:rsidR="000C3A69" w:rsidRDefault="00DE7429" w:rsidP="006572E3">
            <w:pPr>
              <w:shd w:val="clear" w:color="auto" w:fill="FFFFFF" w:themeFill="background1"/>
              <w:jc w:val="both"/>
            </w:pPr>
            <w:r>
              <w:t>p</w:t>
            </w:r>
            <w:r w:rsidR="000C3A69">
              <w:t>reclinical</w:t>
            </w:r>
          </w:p>
        </w:tc>
        <w:tc>
          <w:tcPr>
            <w:tcW w:w="1117" w:type="dxa"/>
            <w:tcBorders>
              <w:top w:val="single" w:sz="4" w:space="0" w:color="auto"/>
              <w:bottom w:val="dotted" w:sz="4" w:space="0" w:color="auto"/>
            </w:tcBorders>
          </w:tcPr>
          <w:p w14:paraId="3D16C091" w14:textId="6813903E" w:rsidR="000C3A69" w:rsidRDefault="00432272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956" w:type="dxa"/>
            <w:tcBorders>
              <w:top w:val="single" w:sz="4" w:space="0" w:color="auto"/>
              <w:bottom w:val="dotted" w:sz="4" w:space="0" w:color="auto"/>
            </w:tcBorders>
          </w:tcPr>
          <w:p w14:paraId="2CE640A9" w14:textId="0CF79C1A" w:rsidR="000C3A69" w:rsidRDefault="002F7DF3" w:rsidP="006572E3">
            <w:pPr>
              <w:shd w:val="clear" w:color="auto" w:fill="FFFFFF" w:themeFill="background1"/>
              <w:jc w:val="both"/>
            </w:pPr>
            <w:r>
              <w:t>17</w:t>
            </w:r>
          </w:p>
        </w:tc>
        <w:tc>
          <w:tcPr>
            <w:tcW w:w="797" w:type="dxa"/>
            <w:tcBorders>
              <w:top w:val="single" w:sz="4" w:space="0" w:color="auto"/>
              <w:bottom w:val="dotted" w:sz="4" w:space="0" w:color="auto"/>
            </w:tcBorders>
          </w:tcPr>
          <w:p w14:paraId="184B5FE6" w14:textId="77777777" w:rsidR="000C3A69" w:rsidRDefault="00F1596A" w:rsidP="006572E3">
            <w:pPr>
              <w:shd w:val="clear" w:color="auto" w:fill="FFFFFF" w:themeFill="background1"/>
              <w:jc w:val="both"/>
            </w:pPr>
            <w:r>
              <w:t>0</w:t>
            </w:r>
          </w:p>
        </w:tc>
        <w:tc>
          <w:tcPr>
            <w:tcW w:w="748" w:type="dxa"/>
            <w:tcBorders>
              <w:top w:val="single" w:sz="4" w:space="0" w:color="auto"/>
              <w:bottom w:val="dotted" w:sz="4" w:space="0" w:color="auto"/>
            </w:tcBorders>
          </w:tcPr>
          <w:p w14:paraId="1EAABF7E" w14:textId="77777777" w:rsidR="000C3A69" w:rsidRDefault="00F1596A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  <w:tcBorders>
              <w:top w:val="single" w:sz="4" w:space="0" w:color="auto"/>
              <w:bottom w:val="dotted" w:sz="4" w:space="0" w:color="auto"/>
            </w:tcBorders>
          </w:tcPr>
          <w:p w14:paraId="1780FC73" w14:textId="77777777" w:rsidR="000C3A69" w:rsidRDefault="00F1596A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  <w:tcBorders>
              <w:top w:val="single" w:sz="4" w:space="0" w:color="auto"/>
              <w:bottom w:val="dotted" w:sz="4" w:space="0" w:color="auto"/>
            </w:tcBorders>
          </w:tcPr>
          <w:p w14:paraId="4A6179AE" w14:textId="77777777" w:rsidR="000C3A69" w:rsidRDefault="00F1596A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1159" w:type="dxa"/>
            <w:tcBorders>
              <w:top w:val="single" w:sz="4" w:space="0" w:color="auto"/>
              <w:bottom w:val="dotted" w:sz="4" w:space="0" w:color="auto"/>
            </w:tcBorders>
          </w:tcPr>
          <w:p w14:paraId="1885E101" w14:textId="77777777" w:rsidR="000C3A69" w:rsidRDefault="00F1596A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  <w:tc>
          <w:tcPr>
            <w:tcW w:w="808" w:type="dxa"/>
            <w:tcBorders>
              <w:top w:val="single" w:sz="4" w:space="0" w:color="auto"/>
              <w:bottom w:val="dotted" w:sz="4" w:space="0" w:color="auto"/>
            </w:tcBorders>
          </w:tcPr>
          <w:p w14:paraId="6315A034" w14:textId="77777777" w:rsidR="000C3A69" w:rsidRDefault="00F1596A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  <w:tc>
          <w:tcPr>
            <w:tcW w:w="1007" w:type="dxa"/>
            <w:tcBorders>
              <w:top w:val="single" w:sz="4" w:space="0" w:color="auto"/>
              <w:bottom w:val="dotted" w:sz="4" w:space="0" w:color="auto"/>
            </w:tcBorders>
          </w:tcPr>
          <w:p w14:paraId="4FAFD79C" w14:textId="77777777" w:rsidR="000C3A69" w:rsidRDefault="00F1596A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2F7DF3" w14:paraId="268683EA" w14:textId="77777777" w:rsidTr="003943CB">
        <w:tc>
          <w:tcPr>
            <w:tcW w:w="1139" w:type="dxa"/>
            <w:vMerge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15CB2BBF" w14:textId="77777777" w:rsidR="002F7DF3" w:rsidRDefault="002F7DF3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  <w:tcBorders>
              <w:top w:val="dotted" w:sz="4" w:space="0" w:color="auto"/>
              <w:bottom w:val="dotted" w:sz="4" w:space="0" w:color="auto"/>
            </w:tcBorders>
          </w:tcPr>
          <w:p w14:paraId="2E59EDD1" w14:textId="4DE5B678" w:rsidR="002F7DF3" w:rsidRDefault="002F7DF3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956" w:type="dxa"/>
            <w:tcBorders>
              <w:top w:val="dotted" w:sz="4" w:space="0" w:color="auto"/>
              <w:bottom w:val="dotted" w:sz="4" w:space="0" w:color="auto"/>
            </w:tcBorders>
          </w:tcPr>
          <w:p w14:paraId="4B0543F1" w14:textId="0095EC78" w:rsidR="002F7DF3" w:rsidRDefault="002F7DF3" w:rsidP="006572E3">
            <w:pPr>
              <w:shd w:val="clear" w:color="auto" w:fill="FFFFFF" w:themeFill="background1"/>
              <w:jc w:val="both"/>
            </w:pPr>
            <w:r>
              <w:t>17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</w:tcPr>
          <w:p w14:paraId="240C464D" w14:textId="129D6707" w:rsidR="002F7DF3" w:rsidRDefault="002F7DF3" w:rsidP="006572E3">
            <w:pPr>
              <w:shd w:val="clear" w:color="auto" w:fill="FFFFFF" w:themeFill="background1"/>
              <w:jc w:val="both"/>
            </w:pPr>
            <w:r>
              <w:t>0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</w:tcPr>
          <w:p w14:paraId="05F1B1F9" w14:textId="3B862A32" w:rsidR="002F7DF3" w:rsidRDefault="002F7DF3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765" w:type="dxa"/>
            <w:tcBorders>
              <w:top w:val="dotted" w:sz="4" w:space="0" w:color="auto"/>
              <w:bottom w:val="dotted" w:sz="4" w:space="0" w:color="auto"/>
            </w:tcBorders>
          </w:tcPr>
          <w:p w14:paraId="24454133" w14:textId="250D9D6A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  <w:tcBorders>
              <w:top w:val="dotted" w:sz="4" w:space="0" w:color="auto"/>
              <w:bottom w:val="dotted" w:sz="4" w:space="0" w:color="auto"/>
            </w:tcBorders>
          </w:tcPr>
          <w:p w14:paraId="0FE30DA8" w14:textId="165CB431" w:rsidR="002F7DF3" w:rsidRDefault="002F7DF3" w:rsidP="006572E3">
            <w:pPr>
              <w:shd w:val="clear" w:color="auto" w:fill="FFFFFF" w:themeFill="background1"/>
              <w:jc w:val="both"/>
            </w:pPr>
            <w:r>
              <w:t>--/--</w:t>
            </w:r>
          </w:p>
        </w:tc>
        <w:tc>
          <w:tcPr>
            <w:tcW w:w="1159" w:type="dxa"/>
            <w:tcBorders>
              <w:top w:val="dotted" w:sz="4" w:space="0" w:color="auto"/>
              <w:bottom w:val="dotted" w:sz="4" w:space="0" w:color="auto"/>
            </w:tcBorders>
          </w:tcPr>
          <w:p w14:paraId="148FAE7D" w14:textId="7D79769E" w:rsidR="002F7DF3" w:rsidRDefault="002F7DF3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6725BDAF" w14:textId="37C87BCB" w:rsidR="002F7DF3" w:rsidRDefault="002F7DF3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</w:tcPr>
          <w:p w14:paraId="2DEADF55" w14:textId="2141DFE8" w:rsidR="002F7DF3" w:rsidRDefault="002F7DF3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2F7DF3" w14:paraId="14719B09" w14:textId="77777777" w:rsidTr="003943CB">
        <w:tc>
          <w:tcPr>
            <w:tcW w:w="1139" w:type="dxa"/>
            <w:vMerge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19398F83" w14:textId="77777777" w:rsidR="002F7DF3" w:rsidRDefault="002F7DF3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  <w:tcBorders>
              <w:top w:val="dotted" w:sz="4" w:space="0" w:color="auto"/>
              <w:bottom w:val="dotted" w:sz="4" w:space="0" w:color="auto"/>
            </w:tcBorders>
          </w:tcPr>
          <w:p w14:paraId="50434584" w14:textId="07EF9475" w:rsidR="002F7DF3" w:rsidRDefault="002F7DF3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956" w:type="dxa"/>
            <w:tcBorders>
              <w:top w:val="dotted" w:sz="4" w:space="0" w:color="auto"/>
              <w:bottom w:val="dotted" w:sz="4" w:space="0" w:color="auto"/>
            </w:tcBorders>
          </w:tcPr>
          <w:p w14:paraId="3FCECA3F" w14:textId="4981EAB4" w:rsidR="002F7DF3" w:rsidRDefault="002F7DF3" w:rsidP="006572E3">
            <w:pPr>
              <w:shd w:val="clear" w:color="auto" w:fill="FFFFFF" w:themeFill="background1"/>
              <w:jc w:val="both"/>
            </w:pPr>
            <w:r>
              <w:t>19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</w:tcPr>
          <w:p w14:paraId="7B319EF0" w14:textId="7BD8B4A0" w:rsidR="002F7DF3" w:rsidRDefault="002F7DF3" w:rsidP="006572E3">
            <w:pPr>
              <w:shd w:val="clear" w:color="auto" w:fill="FFFFFF" w:themeFill="background1"/>
              <w:jc w:val="both"/>
            </w:pPr>
            <w:r>
              <w:t>0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</w:tcPr>
          <w:p w14:paraId="39AB450A" w14:textId="4396533D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  <w:tcBorders>
              <w:top w:val="dotted" w:sz="4" w:space="0" w:color="auto"/>
              <w:bottom w:val="dotted" w:sz="4" w:space="0" w:color="auto"/>
            </w:tcBorders>
          </w:tcPr>
          <w:p w14:paraId="7A84612D" w14:textId="79042166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  <w:tcBorders>
              <w:top w:val="dotted" w:sz="4" w:space="0" w:color="auto"/>
              <w:bottom w:val="dotted" w:sz="4" w:space="0" w:color="auto"/>
            </w:tcBorders>
          </w:tcPr>
          <w:p w14:paraId="439105AA" w14:textId="2E8248E2" w:rsidR="002F7DF3" w:rsidRDefault="002F7DF3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1159" w:type="dxa"/>
            <w:tcBorders>
              <w:top w:val="dotted" w:sz="4" w:space="0" w:color="auto"/>
              <w:bottom w:val="dotted" w:sz="4" w:space="0" w:color="auto"/>
            </w:tcBorders>
          </w:tcPr>
          <w:p w14:paraId="2D933096" w14:textId="5732BF45" w:rsidR="002F7DF3" w:rsidRDefault="002F7DF3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02BBBE91" w14:textId="50E0AA9C" w:rsidR="002F7DF3" w:rsidRDefault="002F7DF3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</w:tcPr>
          <w:p w14:paraId="778A6C81" w14:textId="55FDF5C4" w:rsidR="002F7DF3" w:rsidRDefault="002F7DF3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2F7DF3" w14:paraId="4A33535F" w14:textId="77777777" w:rsidTr="004E53FC">
        <w:tc>
          <w:tcPr>
            <w:tcW w:w="1139" w:type="dxa"/>
            <w:vMerge w:val="restart"/>
            <w:tcBorders>
              <w:left w:val="nil"/>
            </w:tcBorders>
          </w:tcPr>
          <w:p w14:paraId="737CFCC9" w14:textId="7663F963" w:rsidR="002F7DF3" w:rsidRDefault="002F7DF3" w:rsidP="00432272">
            <w:pPr>
              <w:shd w:val="clear" w:color="auto" w:fill="FFFFFF" w:themeFill="background1"/>
              <w:jc w:val="both"/>
            </w:pPr>
            <w:r>
              <w:t>late preclinical</w:t>
            </w:r>
          </w:p>
        </w:tc>
        <w:tc>
          <w:tcPr>
            <w:tcW w:w="1117" w:type="dxa"/>
          </w:tcPr>
          <w:p w14:paraId="1CFAB1BE" w14:textId="4F8765BC" w:rsidR="002F7DF3" w:rsidRDefault="002F7DF3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956" w:type="dxa"/>
          </w:tcPr>
          <w:p w14:paraId="58819047" w14:textId="1856CD78" w:rsidR="002F7DF3" w:rsidRDefault="002F7DF3" w:rsidP="006572E3">
            <w:pPr>
              <w:shd w:val="clear" w:color="auto" w:fill="FFFFFF" w:themeFill="background1"/>
              <w:jc w:val="both"/>
            </w:pPr>
            <w:r>
              <w:t>19</w:t>
            </w:r>
          </w:p>
        </w:tc>
        <w:tc>
          <w:tcPr>
            <w:tcW w:w="797" w:type="dxa"/>
          </w:tcPr>
          <w:p w14:paraId="7D88CDDA" w14:textId="551524D9" w:rsidR="002F7DF3" w:rsidRDefault="002F7DF3" w:rsidP="006572E3">
            <w:pPr>
              <w:shd w:val="clear" w:color="auto" w:fill="FFFFFF" w:themeFill="background1"/>
              <w:jc w:val="both"/>
            </w:pPr>
            <w:r>
              <w:t>1</w:t>
            </w:r>
          </w:p>
        </w:tc>
        <w:tc>
          <w:tcPr>
            <w:tcW w:w="748" w:type="dxa"/>
          </w:tcPr>
          <w:p w14:paraId="044E3124" w14:textId="273371C6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</w:tcPr>
          <w:p w14:paraId="46BFD8D1" w14:textId="7BA083B4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</w:tcPr>
          <w:p w14:paraId="48EDA03E" w14:textId="57E99B3B" w:rsidR="002F7DF3" w:rsidRDefault="002F7DF3" w:rsidP="006572E3">
            <w:pPr>
              <w:shd w:val="clear" w:color="auto" w:fill="FFFFFF" w:themeFill="background1"/>
              <w:jc w:val="both"/>
            </w:pPr>
            <w:r>
              <w:t>--/--</w:t>
            </w:r>
          </w:p>
        </w:tc>
        <w:tc>
          <w:tcPr>
            <w:tcW w:w="1159" w:type="dxa"/>
          </w:tcPr>
          <w:p w14:paraId="5F294DF4" w14:textId="37F5169A" w:rsidR="002F7DF3" w:rsidRDefault="002F7DF3" w:rsidP="006572E3">
            <w:pPr>
              <w:shd w:val="clear" w:color="auto" w:fill="FFFFFF" w:themeFill="background1"/>
              <w:jc w:val="both"/>
            </w:pPr>
            <w:r>
              <w:t>--/ND</w:t>
            </w:r>
          </w:p>
        </w:tc>
        <w:tc>
          <w:tcPr>
            <w:tcW w:w="808" w:type="dxa"/>
          </w:tcPr>
          <w:p w14:paraId="4EA064E7" w14:textId="5070E890" w:rsidR="002F7DF3" w:rsidRDefault="002F7DF3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  <w:tc>
          <w:tcPr>
            <w:tcW w:w="1007" w:type="dxa"/>
          </w:tcPr>
          <w:p w14:paraId="7A4BD4E5" w14:textId="1696B541" w:rsidR="002F7DF3" w:rsidRDefault="002F7DF3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2F7DF3" w14:paraId="014C3615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64F57977" w14:textId="7BF162B0" w:rsidR="002F7DF3" w:rsidRDefault="002F7DF3" w:rsidP="00432272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3841A485" w14:textId="2EB44965" w:rsidR="002F7DF3" w:rsidRDefault="002F7DF3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956" w:type="dxa"/>
          </w:tcPr>
          <w:p w14:paraId="4951576F" w14:textId="557065CE" w:rsidR="002F7DF3" w:rsidRDefault="002F7DF3" w:rsidP="006572E3">
            <w:pPr>
              <w:shd w:val="clear" w:color="auto" w:fill="FFFFFF" w:themeFill="background1"/>
              <w:jc w:val="both"/>
            </w:pPr>
            <w:r>
              <w:t>36</w:t>
            </w:r>
          </w:p>
        </w:tc>
        <w:tc>
          <w:tcPr>
            <w:tcW w:w="797" w:type="dxa"/>
          </w:tcPr>
          <w:p w14:paraId="5094245A" w14:textId="53FE7FEE" w:rsidR="002F7DF3" w:rsidRDefault="002F7DF3" w:rsidP="006572E3">
            <w:pPr>
              <w:shd w:val="clear" w:color="auto" w:fill="FFFFFF" w:themeFill="background1"/>
              <w:jc w:val="both"/>
            </w:pPr>
            <w:r>
              <w:t>2</w:t>
            </w:r>
          </w:p>
        </w:tc>
        <w:tc>
          <w:tcPr>
            <w:tcW w:w="748" w:type="dxa"/>
          </w:tcPr>
          <w:p w14:paraId="5E43612B" w14:textId="657E9D1C" w:rsidR="002F7DF3" w:rsidRDefault="002F7DF3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765" w:type="dxa"/>
          </w:tcPr>
          <w:p w14:paraId="59F38B9B" w14:textId="455E183C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</w:tcPr>
          <w:p w14:paraId="6F3FA31B" w14:textId="45D48033" w:rsidR="002F7DF3" w:rsidRDefault="002F7DF3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159" w:type="dxa"/>
          </w:tcPr>
          <w:p w14:paraId="77612EED" w14:textId="04470C88" w:rsidR="002F7DF3" w:rsidRDefault="002F7DF3" w:rsidP="006572E3">
            <w:pPr>
              <w:shd w:val="clear" w:color="auto" w:fill="FFFFFF" w:themeFill="background1"/>
              <w:jc w:val="both"/>
            </w:pPr>
            <w:r>
              <w:t>ND/ND</w:t>
            </w:r>
          </w:p>
        </w:tc>
        <w:tc>
          <w:tcPr>
            <w:tcW w:w="808" w:type="dxa"/>
          </w:tcPr>
          <w:p w14:paraId="66523E7E" w14:textId="34B87561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7" w:type="dxa"/>
          </w:tcPr>
          <w:p w14:paraId="7C346679" w14:textId="237BD804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</w:tr>
      <w:tr w:rsidR="002F7DF3" w14:paraId="02FC3DC6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38F6C1DE" w14:textId="2236D3DF" w:rsidR="002F7DF3" w:rsidRDefault="002F7DF3" w:rsidP="00432272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6D782874" w14:textId="3DAB9DBD" w:rsidR="002F7DF3" w:rsidRDefault="002F7DF3" w:rsidP="006572E3">
            <w:pPr>
              <w:shd w:val="clear" w:color="auto" w:fill="FFFFFF" w:themeFill="background1"/>
              <w:jc w:val="both"/>
            </w:pPr>
            <w:r>
              <w:t>R/Q211</w:t>
            </w:r>
          </w:p>
        </w:tc>
        <w:tc>
          <w:tcPr>
            <w:tcW w:w="956" w:type="dxa"/>
          </w:tcPr>
          <w:p w14:paraId="35B4DCEF" w14:textId="47F02C26" w:rsidR="002F7DF3" w:rsidRDefault="002F7DF3" w:rsidP="006572E3">
            <w:pPr>
              <w:shd w:val="clear" w:color="auto" w:fill="FFFFFF" w:themeFill="background1"/>
              <w:jc w:val="both"/>
            </w:pPr>
            <w:r>
              <w:t>17</w:t>
            </w:r>
          </w:p>
        </w:tc>
        <w:tc>
          <w:tcPr>
            <w:tcW w:w="797" w:type="dxa"/>
          </w:tcPr>
          <w:p w14:paraId="768C7AC9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0.5</w:t>
            </w:r>
          </w:p>
        </w:tc>
        <w:tc>
          <w:tcPr>
            <w:tcW w:w="748" w:type="dxa"/>
          </w:tcPr>
          <w:p w14:paraId="064F798B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</w:tcPr>
          <w:p w14:paraId="31F67B2D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</w:tcPr>
          <w:p w14:paraId="57E0313B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/--</w:t>
            </w:r>
          </w:p>
        </w:tc>
        <w:tc>
          <w:tcPr>
            <w:tcW w:w="1159" w:type="dxa"/>
          </w:tcPr>
          <w:p w14:paraId="4ECD9400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/--</w:t>
            </w:r>
          </w:p>
        </w:tc>
        <w:tc>
          <w:tcPr>
            <w:tcW w:w="808" w:type="dxa"/>
          </w:tcPr>
          <w:p w14:paraId="3FB3AF99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7" w:type="dxa"/>
          </w:tcPr>
          <w:p w14:paraId="6B645420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</w:tr>
      <w:tr w:rsidR="002F7DF3" w14:paraId="5ED1FFAD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21DA8902" w14:textId="77777777" w:rsidR="002F7DF3" w:rsidRDefault="002F7DF3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57C6CE6B" w14:textId="7BCF430F" w:rsidR="002F7DF3" w:rsidRDefault="002F7DF3" w:rsidP="006572E3">
            <w:pPr>
              <w:shd w:val="clear" w:color="auto" w:fill="FFFFFF" w:themeFill="background1"/>
              <w:jc w:val="both"/>
            </w:pPr>
            <w:r>
              <w:t>R/Q211</w:t>
            </w:r>
          </w:p>
        </w:tc>
        <w:tc>
          <w:tcPr>
            <w:tcW w:w="956" w:type="dxa"/>
          </w:tcPr>
          <w:p w14:paraId="00E9D4AA" w14:textId="521C9068" w:rsidR="002F7DF3" w:rsidRDefault="002F7DF3" w:rsidP="006572E3">
            <w:pPr>
              <w:shd w:val="clear" w:color="auto" w:fill="FFFFFF" w:themeFill="background1"/>
              <w:jc w:val="both"/>
            </w:pPr>
            <w:r>
              <w:t>17</w:t>
            </w:r>
          </w:p>
        </w:tc>
        <w:tc>
          <w:tcPr>
            <w:tcW w:w="797" w:type="dxa"/>
          </w:tcPr>
          <w:p w14:paraId="25901F8D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1</w:t>
            </w:r>
          </w:p>
        </w:tc>
        <w:tc>
          <w:tcPr>
            <w:tcW w:w="748" w:type="dxa"/>
          </w:tcPr>
          <w:p w14:paraId="25173AFE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</w:tcPr>
          <w:p w14:paraId="073EEE4B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</w:tcPr>
          <w:p w14:paraId="14485E12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1159" w:type="dxa"/>
          </w:tcPr>
          <w:p w14:paraId="374D97D1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/--</w:t>
            </w:r>
          </w:p>
        </w:tc>
        <w:tc>
          <w:tcPr>
            <w:tcW w:w="808" w:type="dxa"/>
          </w:tcPr>
          <w:p w14:paraId="36C602C2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7" w:type="dxa"/>
          </w:tcPr>
          <w:p w14:paraId="656495C1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</w:tr>
      <w:tr w:rsidR="002F7DF3" w14:paraId="28E94E98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168C8E37" w14:textId="77777777" w:rsidR="002F7DF3" w:rsidRDefault="002F7DF3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2938873C" w14:textId="5EA55A7D" w:rsidR="002F7DF3" w:rsidRDefault="002F7DF3" w:rsidP="006572E3">
            <w:pPr>
              <w:shd w:val="clear" w:color="auto" w:fill="FFFFFF" w:themeFill="background1"/>
              <w:jc w:val="both"/>
            </w:pPr>
            <w:r>
              <w:t>R/Q211</w:t>
            </w:r>
          </w:p>
        </w:tc>
        <w:tc>
          <w:tcPr>
            <w:tcW w:w="956" w:type="dxa"/>
          </w:tcPr>
          <w:p w14:paraId="78A8C590" w14:textId="7296C716" w:rsidR="002F7DF3" w:rsidRDefault="002F7DF3" w:rsidP="006572E3">
            <w:pPr>
              <w:shd w:val="clear" w:color="auto" w:fill="FFFFFF" w:themeFill="background1"/>
              <w:jc w:val="both"/>
            </w:pPr>
            <w:r>
              <w:t>25</w:t>
            </w:r>
          </w:p>
        </w:tc>
        <w:tc>
          <w:tcPr>
            <w:tcW w:w="797" w:type="dxa"/>
          </w:tcPr>
          <w:p w14:paraId="7DB00B10" w14:textId="42DD83E9" w:rsidR="002F7DF3" w:rsidRDefault="002F7DF3" w:rsidP="006572E3">
            <w:pPr>
              <w:shd w:val="clear" w:color="auto" w:fill="FFFFFF" w:themeFill="background1"/>
              <w:jc w:val="both"/>
            </w:pPr>
            <w:r>
              <w:t>1</w:t>
            </w:r>
          </w:p>
        </w:tc>
        <w:tc>
          <w:tcPr>
            <w:tcW w:w="748" w:type="dxa"/>
          </w:tcPr>
          <w:p w14:paraId="65A5586D" w14:textId="471A5A36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</w:tcPr>
          <w:p w14:paraId="133E31EE" w14:textId="590397EB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</w:tcPr>
          <w:p w14:paraId="540E3341" w14:textId="79E7E517" w:rsidR="002F7DF3" w:rsidRDefault="002F7DF3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1159" w:type="dxa"/>
          </w:tcPr>
          <w:p w14:paraId="3FD11C81" w14:textId="504C9193" w:rsidR="002F7DF3" w:rsidRDefault="002F7DF3" w:rsidP="006572E3">
            <w:pPr>
              <w:shd w:val="clear" w:color="auto" w:fill="FFFFFF" w:themeFill="background1"/>
              <w:jc w:val="both"/>
            </w:pPr>
            <w:r>
              <w:t>--/--</w:t>
            </w:r>
          </w:p>
        </w:tc>
        <w:tc>
          <w:tcPr>
            <w:tcW w:w="808" w:type="dxa"/>
          </w:tcPr>
          <w:p w14:paraId="543F5D2D" w14:textId="247995BC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7" w:type="dxa"/>
          </w:tcPr>
          <w:p w14:paraId="1DE658CC" w14:textId="67722543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</w:tr>
      <w:tr w:rsidR="002F7DF3" w14:paraId="42F07CE7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394A85A3" w14:textId="77777777" w:rsidR="002F7DF3" w:rsidRDefault="002F7DF3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7AF5865E" w14:textId="594C89C3" w:rsidR="002F7DF3" w:rsidRDefault="002F7DF3" w:rsidP="006572E3">
            <w:pPr>
              <w:shd w:val="clear" w:color="auto" w:fill="FFFFFF" w:themeFill="background1"/>
              <w:jc w:val="both"/>
            </w:pPr>
            <w:r>
              <w:t>R/Q211</w:t>
            </w:r>
          </w:p>
        </w:tc>
        <w:tc>
          <w:tcPr>
            <w:tcW w:w="956" w:type="dxa"/>
          </w:tcPr>
          <w:p w14:paraId="3830C148" w14:textId="1A704F20" w:rsidR="002F7DF3" w:rsidRDefault="002F7DF3" w:rsidP="006572E3">
            <w:pPr>
              <w:shd w:val="clear" w:color="auto" w:fill="FFFFFF" w:themeFill="background1"/>
              <w:jc w:val="both"/>
            </w:pPr>
            <w:r>
              <w:t>25</w:t>
            </w:r>
          </w:p>
        </w:tc>
        <w:tc>
          <w:tcPr>
            <w:tcW w:w="797" w:type="dxa"/>
          </w:tcPr>
          <w:p w14:paraId="4173A7D2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1</w:t>
            </w:r>
          </w:p>
        </w:tc>
        <w:tc>
          <w:tcPr>
            <w:tcW w:w="748" w:type="dxa"/>
          </w:tcPr>
          <w:p w14:paraId="0CF9F3C4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</w:tcPr>
          <w:p w14:paraId="6C095CD3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</w:tcPr>
          <w:p w14:paraId="3E3AF474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1159" w:type="dxa"/>
          </w:tcPr>
          <w:p w14:paraId="76C0CBE5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  <w:tc>
          <w:tcPr>
            <w:tcW w:w="808" w:type="dxa"/>
          </w:tcPr>
          <w:p w14:paraId="5D5B1483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7" w:type="dxa"/>
          </w:tcPr>
          <w:p w14:paraId="0A2EDD67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</w:tr>
      <w:tr w:rsidR="002F7DF3" w14:paraId="192FF579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1EF48482" w14:textId="77777777" w:rsidR="002F7DF3" w:rsidRDefault="002F7DF3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258C39DB" w14:textId="684DECA8" w:rsidR="002F7DF3" w:rsidRDefault="002F7DF3" w:rsidP="006572E3">
            <w:pPr>
              <w:shd w:val="clear" w:color="auto" w:fill="FFFFFF" w:themeFill="background1"/>
              <w:jc w:val="both"/>
            </w:pPr>
            <w:r>
              <w:t>R/Q211</w:t>
            </w:r>
          </w:p>
        </w:tc>
        <w:tc>
          <w:tcPr>
            <w:tcW w:w="956" w:type="dxa"/>
          </w:tcPr>
          <w:p w14:paraId="0F945D1B" w14:textId="2833F0B2" w:rsidR="002F7DF3" w:rsidRDefault="002F7DF3" w:rsidP="006572E3">
            <w:pPr>
              <w:shd w:val="clear" w:color="auto" w:fill="FFFFFF" w:themeFill="background1"/>
              <w:jc w:val="both"/>
            </w:pPr>
            <w:r>
              <w:t>25</w:t>
            </w:r>
          </w:p>
        </w:tc>
        <w:tc>
          <w:tcPr>
            <w:tcW w:w="797" w:type="dxa"/>
          </w:tcPr>
          <w:p w14:paraId="49C4806B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2</w:t>
            </w:r>
          </w:p>
        </w:tc>
        <w:tc>
          <w:tcPr>
            <w:tcW w:w="748" w:type="dxa"/>
          </w:tcPr>
          <w:p w14:paraId="127F57C6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</w:tcPr>
          <w:p w14:paraId="3A5704AC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1016" w:type="dxa"/>
          </w:tcPr>
          <w:p w14:paraId="375B07BC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1159" w:type="dxa"/>
          </w:tcPr>
          <w:p w14:paraId="3A449B8D" w14:textId="77777777" w:rsidR="002F7DF3" w:rsidRDefault="002F7DF3" w:rsidP="006572E3">
            <w:pPr>
              <w:shd w:val="clear" w:color="auto" w:fill="FFFFFF" w:themeFill="background1"/>
              <w:jc w:val="both"/>
            </w:pPr>
            <w:r>
              <w:t>ND/ND</w:t>
            </w:r>
          </w:p>
        </w:tc>
        <w:tc>
          <w:tcPr>
            <w:tcW w:w="808" w:type="dxa"/>
          </w:tcPr>
          <w:p w14:paraId="75104B68" w14:textId="77777777" w:rsidR="002F7DF3" w:rsidRDefault="002F7DF3" w:rsidP="006572E3">
            <w:pPr>
              <w:shd w:val="clear" w:color="auto" w:fill="FFFFFF" w:themeFill="background1"/>
            </w:pPr>
            <w:r>
              <w:t>--</w:t>
            </w:r>
          </w:p>
        </w:tc>
        <w:tc>
          <w:tcPr>
            <w:tcW w:w="1007" w:type="dxa"/>
          </w:tcPr>
          <w:p w14:paraId="0D29D729" w14:textId="77777777" w:rsidR="002F7DF3" w:rsidRDefault="002F7DF3" w:rsidP="006572E3">
            <w:pPr>
              <w:shd w:val="clear" w:color="auto" w:fill="FFFFFF" w:themeFill="background1"/>
            </w:pPr>
            <w:r>
              <w:t>--</w:t>
            </w:r>
          </w:p>
        </w:tc>
      </w:tr>
      <w:tr w:rsidR="002F7DF3" w14:paraId="07725155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5FE8D190" w14:textId="77777777" w:rsidR="002F7DF3" w:rsidRDefault="002F7DF3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01BC5A68" w14:textId="6DD2EDE8" w:rsidR="002F7DF3" w:rsidRDefault="002F7DF3" w:rsidP="006572E3">
            <w:pPr>
              <w:shd w:val="clear" w:color="auto" w:fill="FFFFFF" w:themeFill="background1"/>
              <w:jc w:val="both"/>
            </w:pPr>
            <w:r w:rsidRPr="00432272">
              <w:t>Q/K222**</w:t>
            </w:r>
          </w:p>
        </w:tc>
        <w:tc>
          <w:tcPr>
            <w:tcW w:w="956" w:type="dxa"/>
          </w:tcPr>
          <w:p w14:paraId="31E4FA22" w14:textId="015292A9" w:rsidR="002F7DF3" w:rsidRDefault="002F7DF3" w:rsidP="006572E3">
            <w:pPr>
              <w:shd w:val="clear" w:color="auto" w:fill="FFFFFF" w:themeFill="background1"/>
              <w:jc w:val="both"/>
            </w:pPr>
            <w:r>
              <w:t>43</w:t>
            </w:r>
          </w:p>
        </w:tc>
        <w:tc>
          <w:tcPr>
            <w:tcW w:w="797" w:type="dxa"/>
          </w:tcPr>
          <w:p w14:paraId="385CC697" w14:textId="56B6EBEE" w:rsidR="002F7DF3" w:rsidRDefault="002F7DF3" w:rsidP="006572E3">
            <w:pPr>
              <w:shd w:val="clear" w:color="auto" w:fill="FFFFFF" w:themeFill="background1"/>
              <w:jc w:val="both"/>
            </w:pPr>
            <w:r w:rsidRPr="00432272">
              <w:t>3</w:t>
            </w:r>
          </w:p>
        </w:tc>
        <w:tc>
          <w:tcPr>
            <w:tcW w:w="748" w:type="dxa"/>
          </w:tcPr>
          <w:p w14:paraId="5A3B7056" w14:textId="4285FCB3" w:rsidR="002F7DF3" w:rsidRDefault="002F7DF3" w:rsidP="006572E3">
            <w:pPr>
              <w:shd w:val="clear" w:color="auto" w:fill="FFFFFF" w:themeFill="background1"/>
              <w:jc w:val="both"/>
            </w:pPr>
            <w:r w:rsidRPr="00432272">
              <w:t>--</w:t>
            </w:r>
          </w:p>
        </w:tc>
        <w:tc>
          <w:tcPr>
            <w:tcW w:w="765" w:type="dxa"/>
          </w:tcPr>
          <w:p w14:paraId="35517925" w14:textId="293C46CE" w:rsidR="002F7DF3" w:rsidRDefault="002F7DF3" w:rsidP="006572E3">
            <w:pPr>
              <w:shd w:val="clear" w:color="auto" w:fill="FFFFFF" w:themeFill="background1"/>
              <w:jc w:val="both"/>
            </w:pPr>
            <w:r w:rsidRPr="00432272">
              <w:t>--</w:t>
            </w:r>
          </w:p>
        </w:tc>
        <w:tc>
          <w:tcPr>
            <w:tcW w:w="1016" w:type="dxa"/>
          </w:tcPr>
          <w:p w14:paraId="11A15B7C" w14:textId="08751645" w:rsidR="002F7DF3" w:rsidRDefault="002F7DF3" w:rsidP="006572E3">
            <w:pPr>
              <w:shd w:val="clear" w:color="auto" w:fill="FFFFFF" w:themeFill="background1"/>
              <w:jc w:val="both"/>
            </w:pPr>
            <w:r w:rsidRPr="00432272">
              <w:t>--/--</w:t>
            </w:r>
          </w:p>
        </w:tc>
        <w:tc>
          <w:tcPr>
            <w:tcW w:w="1159" w:type="dxa"/>
          </w:tcPr>
          <w:p w14:paraId="763F4BC2" w14:textId="0EE408D8" w:rsidR="002F7DF3" w:rsidRDefault="002F7DF3" w:rsidP="006572E3">
            <w:pPr>
              <w:shd w:val="clear" w:color="auto" w:fill="FFFFFF" w:themeFill="background1"/>
              <w:jc w:val="both"/>
            </w:pPr>
            <w:r w:rsidRPr="00432272">
              <w:t>--/+</w:t>
            </w:r>
          </w:p>
        </w:tc>
        <w:tc>
          <w:tcPr>
            <w:tcW w:w="808" w:type="dxa"/>
          </w:tcPr>
          <w:p w14:paraId="754A35A7" w14:textId="5D340DA6" w:rsidR="002F7DF3" w:rsidRDefault="002F7DF3" w:rsidP="006572E3">
            <w:pPr>
              <w:shd w:val="clear" w:color="auto" w:fill="FFFFFF" w:themeFill="background1"/>
            </w:pPr>
            <w:r w:rsidRPr="00432272">
              <w:t>--</w:t>
            </w:r>
          </w:p>
        </w:tc>
        <w:tc>
          <w:tcPr>
            <w:tcW w:w="1007" w:type="dxa"/>
          </w:tcPr>
          <w:p w14:paraId="3AF94254" w14:textId="30FC8893" w:rsidR="002F7DF3" w:rsidRDefault="002F7DF3" w:rsidP="006572E3">
            <w:pPr>
              <w:shd w:val="clear" w:color="auto" w:fill="FFFFFF" w:themeFill="background1"/>
            </w:pPr>
            <w:r w:rsidRPr="00432272">
              <w:t>--</w:t>
            </w:r>
          </w:p>
        </w:tc>
      </w:tr>
      <w:tr w:rsidR="002F7DF3" w14:paraId="718A6BB0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47A6E1ED" w14:textId="77777777" w:rsidR="002F7DF3" w:rsidRDefault="002F7DF3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683615D7" w14:textId="5F6EA93E" w:rsidR="002F7DF3" w:rsidRDefault="002F7DF3" w:rsidP="006572E3">
            <w:pPr>
              <w:shd w:val="clear" w:color="auto" w:fill="FFFFFF" w:themeFill="background1"/>
              <w:jc w:val="both"/>
            </w:pPr>
            <w:r>
              <w:t>M/M142</w:t>
            </w:r>
          </w:p>
        </w:tc>
        <w:tc>
          <w:tcPr>
            <w:tcW w:w="956" w:type="dxa"/>
          </w:tcPr>
          <w:p w14:paraId="7DF0C3A6" w14:textId="2B665B8F" w:rsidR="002F7DF3" w:rsidRDefault="002F7DF3" w:rsidP="006572E3">
            <w:pPr>
              <w:shd w:val="clear" w:color="auto" w:fill="FFFFFF" w:themeFill="background1"/>
              <w:jc w:val="both"/>
            </w:pPr>
            <w:r>
              <w:t>48</w:t>
            </w:r>
          </w:p>
        </w:tc>
        <w:tc>
          <w:tcPr>
            <w:tcW w:w="797" w:type="dxa"/>
          </w:tcPr>
          <w:p w14:paraId="188EC2C0" w14:textId="774756DD" w:rsidR="002F7DF3" w:rsidRDefault="002F7DF3" w:rsidP="006572E3">
            <w:pPr>
              <w:shd w:val="clear" w:color="auto" w:fill="FFFFFF" w:themeFill="background1"/>
              <w:jc w:val="both"/>
            </w:pPr>
            <w:r>
              <w:t>2</w:t>
            </w:r>
          </w:p>
        </w:tc>
        <w:tc>
          <w:tcPr>
            <w:tcW w:w="748" w:type="dxa"/>
          </w:tcPr>
          <w:p w14:paraId="37D1F493" w14:textId="06DC47A9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</w:tcPr>
          <w:p w14:paraId="0CA0876B" w14:textId="4BB5DD1C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</w:tcPr>
          <w:p w14:paraId="0577C973" w14:textId="1AF0564A" w:rsidR="002F7DF3" w:rsidRDefault="002F7DF3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1159" w:type="dxa"/>
          </w:tcPr>
          <w:p w14:paraId="5F77EF62" w14:textId="112B0391" w:rsidR="002F7DF3" w:rsidRDefault="002F7DF3" w:rsidP="006572E3">
            <w:pPr>
              <w:shd w:val="clear" w:color="auto" w:fill="FFFFFF" w:themeFill="background1"/>
              <w:jc w:val="both"/>
            </w:pPr>
            <w:r>
              <w:t>--/ND</w:t>
            </w:r>
          </w:p>
        </w:tc>
        <w:tc>
          <w:tcPr>
            <w:tcW w:w="808" w:type="dxa"/>
          </w:tcPr>
          <w:p w14:paraId="17275BB2" w14:textId="3A348B5F" w:rsidR="002F7DF3" w:rsidRDefault="002F7DF3" w:rsidP="006572E3">
            <w:pPr>
              <w:shd w:val="clear" w:color="auto" w:fill="FFFFFF" w:themeFill="background1"/>
            </w:pPr>
            <w:r>
              <w:t>--</w:t>
            </w:r>
          </w:p>
        </w:tc>
        <w:tc>
          <w:tcPr>
            <w:tcW w:w="1007" w:type="dxa"/>
          </w:tcPr>
          <w:p w14:paraId="5BF56E04" w14:textId="0CD3901C" w:rsidR="002F7DF3" w:rsidRDefault="002F7DF3" w:rsidP="006572E3">
            <w:pPr>
              <w:shd w:val="clear" w:color="auto" w:fill="FFFFFF" w:themeFill="background1"/>
            </w:pPr>
            <w:r>
              <w:t>--</w:t>
            </w:r>
          </w:p>
        </w:tc>
      </w:tr>
      <w:tr w:rsidR="00D9512B" w14:paraId="69052BE8" w14:textId="77777777" w:rsidTr="004E53FC">
        <w:tc>
          <w:tcPr>
            <w:tcW w:w="1139" w:type="dxa"/>
            <w:vMerge w:val="restart"/>
            <w:tcBorders>
              <w:left w:val="nil"/>
            </w:tcBorders>
          </w:tcPr>
          <w:p w14:paraId="342B525E" w14:textId="45B7F7D6" w:rsidR="00D9512B" w:rsidRDefault="00432272" w:rsidP="006572E3">
            <w:pPr>
              <w:shd w:val="clear" w:color="auto" w:fill="FFFFFF" w:themeFill="background1"/>
              <w:jc w:val="both"/>
            </w:pPr>
            <w:r>
              <w:t>c</w:t>
            </w:r>
            <w:r w:rsidR="00D9512B">
              <w:t>linical</w:t>
            </w:r>
          </w:p>
        </w:tc>
        <w:tc>
          <w:tcPr>
            <w:tcW w:w="1117" w:type="dxa"/>
          </w:tcPr>
          <w:p w14:paraId="7D039F03" w14:textId="4491DE96" w:rsidR="00D9512B" w:rsidRDefault="00432272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956" w:type="dxa"/>
          </w:tcPr>
          <w:p w14:paraId="0EF81F25" w14:textId="7C0E42FC" w:rsidR="00D9512B" w:rsidRDefault="002F7DF3" w:rsidP="006572E3">
            <w:pPr>
              <w:shd w:val="clear" w:color="auto" w:fill="FFFFFF" w:themeFill="background1"/>
              <w:jc w:val="both"/>
            </w:pPr>
            <w:r>
              <w:t>25</w:t>
            </w:r>
          </w:p>
        </w:tc>
        <w:tc>
          <w:tcPr>
            <w:tcW w:w="797" w:type="dxa"/>
          </w:tcPr>
          <w:p w14:paraId="5FCF7507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2</w:t>
            </w:r>
          </w:p>
        </w:tc>
        <w:tc>
          <w:tcPr>
            <w:tcW w:w="748" w:type="dxa"/>
          </w:tcPr>
          <w:p w14:paraId="34C97C4A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</w:tcPr>
          <w:p w14:paraId="30B1E831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</w:tcPr>
          <w:p w14:paraId="34257A51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159" w:type="dxa"/>
          </w:tcPr>
          <w:p w14:paraId="1CD23917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ND/ND</w:t>
            </w:r>
          </w:p>
        </w:tc>
        <w:tc>
          <w:tcPr>
            <w:tcW w:w="808" w:type="dxa"/>
          </w:tcPr>
          <w:p w14:paraId="47E4DBA8" w14:textId="77777777" w:rsidR="00D9512B" w:rsidRDefault="00D9512B" w:rsidP="006572E3">
            <w:pPr>
              <w:shd w:val="clear" w:color="auto" w:fill="FFFFFF" w:themeFill="background1"/>
            </w:pPr>
            <w:r>
              <w:t>ND</w:t>
            </w:r>
          </w:p>
        </w:tc>
        <w:tc>
          <w:tcPr>
            <w:tcW w:w="1007" w:type="dxa"/>
          </w:tcPr>
          <w:p w14:paraId="31CB8DA1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D9512B" w14:paraId="41B55508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06725BFF" w14:textId="77777777" w:rsidR="00D9512B" w:rsidRDefault="00D9512B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6C3FEAA6" w14:textId="60165211" w:rsidR="00D9512B" w:rsidRDefault="00432272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956" w:type="dxa"/>
          </w:tcPr>
          <w:p w14:paraId="6B19D82A" w14:textId="327AF4DC" w:rsidR="00D9512B" w:rsidRDefault="002F7DF3" w:rsidP="006572E3">
            <w:pPr>
              <w:shd w:val="clear" w:color="auto" w:fill="FFFFFF" w:themeFill="background1"/>
              <w:jc w:val="both"/>
            </w:pPr>
            <w:r>
              <w:t>25</w:t>
            </w:r>
          </w:p>
        </w:tc>
        <w:tc>
          <w:tcPr>
            <w:tcW w:w="797" w:type="dxa"/>
          </w:tcPr>
          <w:p w14:paraId="5986B8D2" w14:textId="39A58C7E" w:rsidR="00D9512B" w:rsidRDefault="002F7DF3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748" w:type="dxa"/>
          </w:tcPr>
          <w:p w14:paraId="206D29FB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765" w:type="dxa"/>
          </w:tcPr>
          <w:p w14:paraId="16F045EC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1016" w:type="dxa"/>
          </w:tcPr>
          <w:p w14:paraId="1AB72A01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159" w:type="dxa"/>
          </w:tcPr>
          <w:p w14:paraId="7FD335D6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808" w:type="dxa"/>
          </w:tcPr>
          <w:p w14:paraId="64C54BE6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  <w:tc>
          <w:tcPr>
            <w:tcW w:w="1007" w:type="dxa"/>
          </w:tcPr>
          <w:p w14:paraId="7FFDABD0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</w:tr>
      <w:tr w:rsidR="002F7DF3" w14:paraId="61A55832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54ED56F5" w14:textId="77777777" w:rsidR="002F7DF3" w:rsidRDefault="002F7DF3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302DC973" w14:textId="14EDA964" w:rsidR="002F7DF3" w:rsidRDefault="002F7DF3" w:rsidP="006572E3">
            <w:pPr>
              <w:shd w:val="clear" w:color="auto" w:fill="FFFFFF" w:themeFill="background1"/>
              <w:jc w:val="both"/>
            </w:pPr>
            <w:r>
              <w:t xml:space="preserve">wt/wt </w:t>
            </w:r>
          </w:p>
        </w:tc>
        <w:tc>
          <w:tcPr>
            <w:tcW w:w="956" w:type="dxa"/>
          </w:tcPr>
          <w:p w14:paraId="67960F73" w14:textId="258D6856" w:rsidR="002F7DF3" w:rsidRDefault="002F7DF3" w:rsidP="006572E3">
            <w:pPr>
              <w:shd w:val="clear" w:color="auto" w:fill="FFFFFF" w:themeFill="background1"/>
              <w:jc w:val="both"/>
            </w:pPr>
            <w:r>
              <w:t>25</w:t>
            </w:r>
          </w:p>
        </w:tc>
        <w:tc>
          <w:tcPr>
            <w:tcW w:w="797" w:type="dxa"/>
          </w:tcPr>
          <w:p w14:paraId="02DBA458" w14:textId="0C310D66" w:rsidR="002F7DF3" w:rsidRDefault="002F7DF3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748" w:type="dxa"/>
          </w:tcPr>
          <w:p w14:paraId="3F3C7738" w14:textId="50DBB8AD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</w:tcPr>
          <w:p w14:paraId="0DB6827B" w14:textId="1848AEA6" w:rsidR="002F7DF3" w:rsidRDefault="002F7DF3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1016" w:type="dxa"/>
          </w:tcPr>
          <w:p w14:paraId="2DB858B7" w14:textId="3760DC10" w:rsidR="002F7DF3" w:rsidRDefault="002F7DF3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159" w:type="dxa"/>
          </w:tcPr>
          <w:p w14:paraId="14302885" w14:textId="19E72FC6" w:rsidR="002F7DF3" w:rsidRDefault="002F7DF3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808" w:type="dxa"/>
          </w:tcPr>
          <w:p w14:paraId="168F2719" w14:textId="5520903A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7" w:type="dxa"/>
          </w:tcPr>
          <w:p w14:paraId="0CDBA714" w14:textId="5D49DDFB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</w:tr>
      <w:tr w:rsidR="002F7DF3" w14:paraId="3E75367C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0EF8F586" w14:textId="77777777" w:rsidR="002F7DF3" w:rsidRDefault="002F7DF3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7FEFCE66" w14:textId="4306F8EA" w:rsidR="002F7DF3" w:rsidRDefault="002F7DF3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956" w:type="dxa"/>
          </w:tcPr>
          <w:p w14:paraId="2DCE0C27" w14:textId="7D8803F8" w:rsidR="002F7DF3" w:rsidRDefault="002F7DF3" w:rsidP="006572E3">
            <w:pPr>
              <w:shd w:val="clear" w:color="auto" w:fill="FFFFFF" w:themeFill="background1"/>
              <w:jc w:val="both"/>
            </w:pPr>
            <w:r>
              <w:t>25</w:t>
            </w:r>
          </w:p>
        </w:tc>
        <w:tc>
          <w:tcPr>
            <w:tcW w:w="797" w:type="dxa"/>
          </w:tcPr>
          <w:p w14:paraId="54B4F9A0" w14:textId="660D2E90" w:rsidR="002F7DF3" w:rsidRDefault="002F7DF3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748" w:type="dxa"/>
          </w:tcPr>
          <w:p w14:paraId="3DD95793" w14:textId="22C032B1" w:rsidR="002F7DF3" w:rsidRDefault="002F7DF3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765" w:type="dxa"/>
          </w:tcPr>
          <w:p w14:paraId="5601842F" w14:textId="426564C0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</w:tcPr>
          <w:p w14:paraId="1338DA7D" w14:textId="46D6F949" w:rsidR="002F7DF3" w:rsidRDefault="002F7DF3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159" w:type="dxa"/>
          </w:tcPr>
          <w:p w14:paraId="0722B7F8" w14:textId="40262FB3" w:rsidR="002F7DF3" w:rsidRDefault="002F7DF3" w:rsidP="006572E3">
            <w:pPr>
              <w:shd w:val="clear" w:color="auto" w:fill="FFFFFF" w:themeFill="background1"/>
              <w:jc w:val="both"/>
            </w:pPr>
            <w:r>
              <w:t>--/ND</w:t>
            </w:r>
          </w:p>
        </w:tc>
        <w:tc>
          <w:tcPr>
            <w:tcW w:w="808" w:type="dxa"/>
          </w:tcPr>
          <w:p w14:paraId="59F84E4E" w14:textId="1400B920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7" w:type="dxa"/>
          </w:tcPr>
          <w:p w14:paraId="25E0DC6E" w14:textId="7ACAC4F5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</w:tr>
      <w:tr w:rsidR="00D9512B" w14:paraId="656C9203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648BE128" w14:textId="77777777" w:rsidR="00D9512B" w:rsidRDefault="00D9512B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65499FC9" w14:textId="529A9DF8" w:rsidR="00D9512B" w:rsidRDefault="00432272" w:rsidP="006572E3">
            <w:pPr>
              <w:shd w:val="clear" w:color="auto" w:fill="FFFFFF" w:themeFill="background1"/>
              <w:jc w:val="both"/>
            </w:pPr>
            <w:r>
              <w:t>wt/wt</w:t>
            </w:r>
            <w:r w:rsidR="00D9512B">
              <w:t xml:space="preserve"> </w:t>
            </w:r>
          </w:p>
        </w:tc>
        <w:tc>
          <w:tcPr>
            <w:tcW w:w="956" w:type="dxa"/>
          </w:tcPr>
          <w:p w14:paraId="5483BD35" w14:textId="3A1C03CB" w:rsidR="00D9512B" w:rsidRDefault="002F7DF3" w:rsidP="006572E3">
            <w:pPr>
              <w:shd w:val="clear" w:color="auto" w:fill="FFFFFF" w:themeFill="background1"/>
              <w:jc w:val="both"/>
            </w:pPr>
            <w:r>
              <w:t>26</w:t>
            </w:r>
          </w:p>
        </w:tc>
        <w:tc>
          <w:tcPr>
            <w:tcW w:w="797" w:type="dxa"/>
          </w:tcPr>
          <w:p w14:paraId="5CFE7644" w14:textId="1734FCB5" w:rsidR="00D9512B" w:rsidRDefault="002F7DF3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748" w:type="dxa"/>
          </w:tcPr>
          <w:p w14:paraId="290BEAA4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</w:tcPr>
          <w:p w14:paraId="49356A8C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1016" w:type="dxa"/>
          </w:tcPr>
          <w:p w14:paraId="214555F4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159" w:type="dxa"/>
          </w:tcPr>
          <w:p w14:paraId="7BFF23FD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808" w:type="dxa"/>
          </w:tcPr>
          <w:p w14:paraId="0614A384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7" w:type="dxa"/>
          </w:tcPr>
          <w:p w14:paraId="60D1A324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</w:tr>
      <w:tr w:rsidR="00D9512B" w14:paraId="180542EF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2998AA9B" w14:textId="77777777" w:rsidR="00D9512B" w:rsidRDefault="00D9512B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60D5CBBB" w14:textId="0F819BD9" w:rsidR="00D9512B" w:rsidRDefault="00D9512B" w:rsidP="006572E3">
            <w:pPr>
              <w:shd w:val="clear" w:color="auto" w:fill="FFFFFF" w:themeFill="background1"/>
              <w:jc w:val="both"/>
            </w:pPr>
            <w:r>
              <w:t>R</w:t>
            </w:r>
            <w:r w:rsidR="00432272">
              <w:t>/</w:t>
            </w:r>
            <w:r>
              <w:t>Q211</w:t>
            </w:r>
          </w:p>
        </w:tc>
        <w:tc>
          <w:tcPr>
            <w:tcW w:w="956" w:type="dxa"/>
          </w:tcPr>
          <w:p w14:paraId="04F5B375" w14:textId="333C38C3" w:rsidR="00D9512B" w:rsidRDefault="002F7DF3" w:rsidP="006572E3">
            <w:pPr>
              <w:shd w:val="clear" w:color="auto" w:fill="FFFFFF" w:themeFill="background1"/>
              <w:jc w:val="both"/>
            </w:pPr>
            <w:r>
              <w:t>29</w:t>
            </w:r>
          </w:p>
        </w:tc>
        <w:tc>
          <w:tcPr>
            <w:tcW w:w="797" w:type="dxa"/>
          </w:tcPr>
          <w:p w14:paraId="60F23FE8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748" w:type="dxa"/>
          </w:tcPr>
          <w:p w14:paraId="488A8E28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</w:tcPr>
          <w:p w14:paraId="067C7D6F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1016" w:type="dxa"/>
          </w:tcPr>
          <w:p w14:paraId="70E4CA30" w14:textId="302B81D7" w:rsidR="00D9512B" w:rsidRDefault="002F7DF3" w:rsidP="006572E3">
            <w:pPr>
              <w:shd w:val="clear" w:color="auto" w:fill="FFFFFF" w:themeFill="background1"/>
              <w:jc w:val="both"/>
            </w:pPr>
            <w:r>
              <w:t>+</w:t>
            </w:r>
            <w:r w:rsidR="00D9512B">
              <w:t>/+</w:t>
            </w:r>
          </w:p>
        </w:tc>
        <w:tc>
          <w:tcPr>
            <w:tcW w:w="1159" w:type="dxa"/>
          </w:tcPr>
          <w:p w14:paraId="142D7C7D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808" w:type="dxa"/>
          </w:tcPr>
          <w:p w14:paraId="300D945D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7" w:type="dxa"/>
          </w:tcPr>
          <w:p w14:paraId="14017C2B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</w:tr>
      <w:tr w:rsidR="00D9512B" w14:paraId="7DCE27D7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1CE57EFA" w14:textId="77777777" w:rsidR="00D9512B" w:rsidRDefault="00D9512B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2B45007B" w14:textId="7A4498C3" w:rsidR="00D9512B" w:rsidRDefault="00D9512B" w:rsidP="006572E3">
            <w:pPr>
              <w:shd w:val="clear" w:color="auto" w:fill="FFFFFF" w:themeFill="background1"/>
              <w:jc w:val="both"/>
            </w:pPr>
            <w:r>
              <w:t>R</w:t>
            </w:r>
            <w:r w:rsidR="00432272">
              <w:t>/</w:t>
            </w:r>
            <w:r>
              <w:t>Q211</w:t>
            </w:r>
          </w:p>
        </w:tc>
        <w:tc>
          <w:tcPr>
            <w:tcW w:w="956" w:type="dxa"/>
          </w:tcPr>
          <w:p w14:paraId="1130495A" w14:textId="595378E8" w:rsidR="00D9512B" w:rsidRDefault="002F7DF3" w:rsidP="006572E3">
            <w:pPr>
              <w:shd w:val="clear" w:color="auto" w:fill="FFFFFF" w:themeFill="background1"/>
              <w:jc w:val="both"/>
            </w:pPr>
            <w:r>
              <w:t>30</w:t>
            </w:r>
          </w:p>
        </w:tc>
        <w:tc>
          <w:tcPr>
            <w:tcW w:w="797" w:type="dxa"/>
          </w:tcPr>
          <w:p w14:paraId="047AACEF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748" w:type="dxa"/>
          </w:tcPr>
          <w:p w14:paraId="7148F8E1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765" w:type="dxa"/>
          </w:tcPr>
          <w:p w14:paraId="1780C873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1016" w:type="dxa"/>
          </w:tcPr>
          <w:p w14:paraId="4296AF3B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159" w:type="dxa"/>
          </w:tcPr>
          <w:p w14:paraId="29CD40E7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808" w:type="dxa"/>
          </w:tcPr>
          <w:p w14:paraId="423FA8EC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7" w:type="dxa"/>
          </w:tcPr>
          <w:p w14:paraId="1F4038C2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</w:tr>
      <w:tr w:rsidR="00D9512B" w14:paraId="54DBEA98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68DB5A3D" w14:textId="77777777" w:rsidR="00D9512B" w:rsidRDefault="00D9512B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4221CF2B" w14:textId="34A5753D" w:rsidR="00D9512B" w:rsidRDefault="00D9512B" w:rsidP="006572E3">
            <w:pPr>
              <w:shd w:val="clear" w:color="auto" w:fill="FFFFFF" w:themeFill="background1"/>
              <w:jc w:val="both"/>
            </w:pPr>
            <w:r>
              <w:t>R</w:t>
            </w:r>
            <w:r w:rsidR="00432272">
              <w:t>/</w:t>
            </w:r>
            <w:r>
              <w:t>Q211</w:t>
            </w:r>
          </w:p>
        </w:tc>
        <w:tc>
          <w:tcPr>
            <w:tcW w:w="956" w:type="dxa"/>
          </w:tcPr>
          <w:p w14:paraId="26158BE0" w14:textId="5740B171" w:rsidR="00D9512B" w:rsidRDefault="002F7DF3" w:rsidP="006572E3">
            <w:pPr>
              <w:shd w:val="clear" w:color="auto" w:fill="FFFFFF" w:themeFill="background1"/>
              <w:jc w:val="both"/>
            </w:pPr>
            <w:r>
              <w:t>33</w:t>
            </w:r>
          </w:p>
        </w:tc>
        <w:tc>
          <w:tcPr>
            <w:tcW w:w="797" w:type="dxa"/>
          </w:tcPr>
          <w:p w14:paraId="23A3CF64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748" w:type="dxa"/>
          </w:tcPr>
          <w:p w14:paraId="5E57FFF3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765" w:type="dxa"/>
          </w:tcPr>
          <w:p w14:paraId="7102F833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1016" w:type="dxa"/>
          </w:tcPr>
          <w:p w14:paraId="19F89E16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159" w:type="dxa"/>
          </w:tcPr>
          <w:p w14:paraId="71D578A6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808" w:type="dxa"/>
          </w:tcPr>
          <w:p w14:paraId="25825D29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7" w:type="dxa"/>
          </w:tcPr>
          <w:p w14:paraId="153CB441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</w:tr>
      <w:tr w:rsidR="002F7DF3" w14:paraId="51430692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34DAB349" w14:textId="77777777" w:rsidR="002F7DF3" w:rsidRDefault="002F7DF3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451CC4EC" w14:textId="46458071" w:rsidR="002F7DF3" w:rsidRDefault="002F7DF3" w:rsidP="006572E3">
            <w:pPr>
              <w:shd w:val="clear" w:color="auto" w:fill="FFFFFF" w:themeFill="background1"/>
              <w:jc w:val="both"/>
            </w:pPr>
            <w:r>
              <w:t>I/M142</w:t>
            </w:r>
          </w:p>
        </w:tc>
        <w:tc>
          <w:tcPr>
            <w:tcW w:w="956" w:type="dxa"/>
          </w:tcPr>
          <w:p w14:paraId="7BBB5D8F" w14:textId="735D3E79" w:rsidR="002F7DF3" w:rsidRDefault="002F7DF3" w:rsidP="006572E3">
            <w:pPr>
              <w:shd w:val="clear" w:color="auto" w:fill="FFFFFF" w:themeFill="background1"/>
              <w:jc w:val="both"/>
            </w:pPr>
            <w:r>
              <w:t>44</w:t>
            </w:r>
          </w:p>
        </w:tc>
        <w:tc>
          <w:tcPr>
            <w:tcW w:w="797" w:type="dxa"/>
          </w:tcPr>
          <w:p w14:paraId="5E013042" w14:textId="5B32A1F0" w:rsidR="002F7DF3" w:rsidRDefault="002F7DF3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748" w:type="dxa"/>
          </w:tcPr>
          <w:p w14:paraId="6EA530CF" w14:textId="407B694D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65" w:type="dxa"/>
          </w:tcPr>
          <w:p w14:paraId="524E776C" w14:textId="59838524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</w:tcPr>
          <w:p w14:paraId="27485EC0" w14:textId="25978B93" w:rsidR="002F7DF3" w:rsidRDefault="002F7DF3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1159" w:type="dxa"/>
          </w:tcPr>
          <w:p w14:paraId="1E67B089" w14:textId="41D2438B" w:rsidR="002F7DF3" w:rsidRDefault="002F7DF3" w:rsidP="006572E3">
            <w:pPr>
              <w:shd w:val="clear" w:color="auto" w:fill="FFFFFF" w:themeFill="background1"/>
              <w:jc w:val="both"/>
            </w:pPr>
            <w:r>
              <w:t>ND/ND</w:t>
            </w:r>
          </w:p>
        </w:tc>
        <w:tc>
          <w:tcPr>
            <w:tcW w:w="808" w:type="dxa"/>
          </w:tcPr>
          <w:p w14:paraId="0AEC47DF" w14:textId="3A760DBA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7" w:type="dxa"/>
          </w:tcPr>
          <w:p w14:paraId="258DF028" w14:textId="5DF9776E" w:rsidR="002F7DF3" w:rsidRDefault="002F7DF3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</w:tr>
      <w:tr w:rsidR="00D9512B" w14:paraId="4726AEAD" w14:textId="77777777" w:rsidTr="004E53FC">
        <w:tc>
          <w:tcPr>
            <w:tcW w:w="1139" w:type="dxa"/>
            <w:vMerge/>
            <w:tcBorders>
              <w:left w:val="nil"/>
            </w:tcBorders>
          </w:tcPr>
          <w:p w14:paraId="13C39FEA" w14:textId="77777777" w:rsidR="00D9512B" w:rsidRDefault="00D9512B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1117" w:type="dxa"/>
          </w:tcPr>
          <w:p w14:paraId="52DA8D8D" w14:textId="4A8F7D80" w:rsidR="00D9512B" w:rsidRDefault="00D9512B" w:rsidP="006572E3">
            <w:pPr>
              <w:shd w:val="clear" w:color="auto" w:fill="FFFFFF" w:themeFill="background1"/>
              <w:jc w:val="both"/>
            </w:pPr>
            <w:r>
              <w:t>I</w:t>
            </w:r>
            <w:r w:rsidR="00432272">
              <w:t>/</w:t>
            </w:r>
            <w:r>
              <w:t>M142</w:t>
            </w:r>
          </w:p>
        </w:tc>
        <w:tc>
          <w:tcPr>
            <w:tcW w:w="956" w:type="dxa"/>
          </w:tcPr>
          <w:p w14:paraId="2575473F" w14:textId="34ACD78D" w:rsidR="00D9512B" w:rsidRDefault="002F7DF3" w:rsidP="006572E3">
            <w:pPr>
              <w:shd w:val="clear" w:color="auto" w:fill="FFFFFF" w:themeFill="background1"/>
              <w:jc w:val="both"/>
            </w:pPr>
            <w:r>
              <w:t>45</w:t>
            </w:r>
          </w:p>
        </w:tc>
        <w:tc>
          <w:tcPr>
            <w:tcW w:w="797" w:type="dxa"/>
          </w:tcPr>
          <w:p w14:paraId="1F3AFA61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748" w:type="dxa"/>
          </w:tcPr>
          <w:p w14:paraId="34A42172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765" w:type="dxa"/>
          </w:tcPr>
          <w:p w14:paraId="17A3F3D3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16" w:type="dxa"/>
          </w:tcPr>
          <w:p w14:paraId="07CD9E3A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1159" w:type="dxa"/>
          </w:tcPr>
          <w:p w14:paraId="763BCFDD" w14:textId="6A2A68EB" w:rsidR="00D9512B" w:rsidRDefault="0066312D" w:rsidP="006572E3">
            <w:pPr>
              <w:shd w:val="clear" w:color="auto" w:fill="FFFFFF" w:themeFill="background1"/>
              <w:jc w:val="both"/>
            </w:pPr>
            <w:r>
              <w:t>--/</w:t>
            </w:r>
            <w:r w:rsidR="00D9512B">
              <w:t>ND</w:t>
            </w:r>
          </w:p>
        </w:tc>
        <w:tc>
          <w:tcPr>
            <w:tcW w:w="808" w:type="dxa"/>
          </w:tcPr>
          <w:p w14:paraId="6FA24559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  <w:tc>
          <w:tcPr>
            <w:tcW w:w="1007" w:type="dxa"/>
          </w:tcPr>
          <w:p w14:paraId="3F4B4F1C" w14:textId="77777777" w:rsidR="00D9512B" w:rsidRDefault="00D9512B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</w:tbl>
    <w:p w14:paraId="62331817" w14:textId="0EC4E6F2" w:rsidR="0094676D" w:rsidRPr="00432272" w:rsidRDefault="00F72333" w:rsidP="006572E3">
      <w:pPr>
        <w:shd w:val="clear" w:color="auto" w:fill="FFFFFF" w:themeFill="background1"/>
        <w:spacing w:after="0" w:line="240" w:lineRule="auto"/>
        <w:jc w:val="both"/>
        <w:rPr>
          <w:sz w:val="24"/>
          <w:szCs w:val="24"/>
        </w:rPr>
      </w:pPr>
      <w:r w:rsidRPr="00432272">
        <w:rPr>
          <w:b/>
          <w:sz w:val="24"/>
          <w:szCs w:val="24"/>
        </w:rPr>
        <w:t>Legend:</w:t>
      </w:r>
      <w:r w:rsidRPr="00432272">
        <w:rPr>
          <w:sz w:val="24"/>
          <w:szCs w:val="24"/>
        </w:rPr>
        <w:t xml:space="preserve"> </w:t>
      </w:r>
      <w:r w:rsidRPr="00432272">
        <w:rPr>
          <w:rFonts w:ascii="Calibri" w:eastAsia="Times New Roman" w:hAnsi="Calibri" w:cs="Times New Roman"/>
          <w:color w:val="000000"/>
          <w:sz w:val="24"/>
          <w:szCs w:val="24"/>
        </w:rPr>
        <w:t>Preclinical = no PrP</w:t>
      </w:r>
      <w:r w:rsidRPr="004E53FC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D</w:t>
      </w:r>
      <w:r w:rsidR="004707F8">
        <w:rPr>
          <w:rFonts w:ascii="Calibri" w:eastAsia="Times New Roman" w:hAnsi="Calibri" w:cs="Times New Roman"/>
          <w:color w:val="000000"/>
          <w:sz w:val="24"/>
          <w:szCs w:val="24"/>
        </w:rPr>
        <w:t xml:space="preserve"> in CNS but in periphery; l</w:t>
      </w:r>
      <w:r w:rsidRPr="00432272">
        <w:rPr>
          <w:rFonts w:ascii="Calibri" w:eastAsia="Times New Roman" w:hAnsi="Calibri" w:cs="Times New Roman"/>
          <w:color w:val="000000"/>
          <w:sz w:val="24"/>
          <w:szCs w:val="24"/>
        </w:rPr>
        <w:t>ate Preclinical = PrP</w:t>
      </w:r>
      <w:r w:rsidRPr="004707F8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D</w:t>
      </w:r>
      <w:r w:rsidRPr="00432272">
        <w:rPr>
          <w:rFonts w:ascii="Calibri" w:eastAsia="Times New Roman" w:hAnsi="Calibri" w:cs="Times New Roman"/>
          <w:color w:val="000000"/>
          <w:sz w:val="24"/>
          <w:szCs w:val="24"/>
        </w:rPr>
        <w:t>/infectivity in brain stem but no clear clinical signs; Clinical = PrP</w:t>
      </w:r>
      <w:r w:rsidRPr="004707F8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D</w:t>
      </w:r>
      <w:r w:rsidRPr="00432272">
        <w:rPr>
          <w:rFonts w:ascii="Calibri" w:eastAsia="Times New Roman" w:hAnsi="Calibri" w:cs="Times New Roman"/>
          <w:color w:val="000000"/>
          <w:sz w:val="24"/>
          <w:szCs w:val="24"/>
        </w:rPr>
        <w:t xml:space="preserve"> in brain stem and clear clinical signs; </w:t>
      </w:r>
      <w:r w:rsidR="00193234">
        <w:rPr>
          <w:rFonts w:ascii="Calibri" w:eastAsia="Times New Roman" w:hAnsi="Calibri" w:cs="Times New Roman"/>
          <w:color w:val="000000"/>
          <w:sz w:val="24"/>
          <w:szCs w:val="24"/>
        </w:rPr>
        <w:t xml:space="preserve">MPI = months post infection; </w:t>
      </w:r>
      <w:r w:rsidRPr="00432272">
        <w:rPr>
          <w:rFonts w:ascii="Calibri" w:eastAsia="Times New Roman" w:hAnsi="Calibri" w:cs="Times New Roman"/>
          <w:color w:val="000000"/>
          <w:sz w:val="24"/>
          <w:szCs w:val="24"/>
        </w:rPr>
        <w:t>ND = not done; + = positive result; -- = negative result; 1 = mild PrP</w:t>
      </w:r>
      <w:r w:rsidRPr="004E53FC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D</w:t>
      </w:r>
      <w:r w:rsidRPr="00432272">
        <w:rPr>
          <w:rFonts w:ascii="Calibri" w:eastAsia="Times New Roman" w:hAnsi="Calibri" w:cs="Times New Roman"/>
          <w:color w:val="000000"/>
          <w:sz w:val="24"/>
          <w:szCs w:val="24"/>
        </w:rPr>
        <w:t xml:space="preserve"> accumulation; 2 = moderate PrP</w:t>
      </w:r>
      <w:r w:rsidRPr="004E53FC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D</w:t>
      </w:r>
      <w:r w:rsidRPr="00432272">
        <w:rPr>
          <w:rFonts w:ascii="Calibri" w:eastAsia="Times New Roman" w:hAnsi="Calibri" w:cs="Times New Roman"/>
          <w:color w:val="000000"/>
          <w:sz w:val="24"/>
          <w:szCs w:val="24"/>
        </w:rPr>
        <w:t xml:space="preserve"> accumulation; 3 = severe PrP</w:t>
      </w:r>
      <w:r w:rsidRPr="004E53FC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D</w:t>
      </w:r>
      <w:r w:rsidRPr="00432272">
        <w:rPr>
          <w:rFonts w:ascii="Calibri" w:eastAsia="Times New Roman" w:hAnsi="Calibri" w:cs="Times New Roman"/>
          <w:color w:val="000000"/>
          <w:sz w:val="24"/>
          <w:szCs w:val="24"/>
        </w:rPr>
        <w:t xml:space="preserve"> accumulation</w:t>
      </w:r>
      <w:r w:rsidR="0094676D" w:rsidRPr="00432272">
        <w:rPr>
          <w:rFonts w:ascii="Calibri" w:eastAsia="Times New Roman" w:hAnsi="Calibri" w:cs="Times New Roman"/>
          <w:color w:val="000000"/>
          <w:sz w:val="24"/>
          <w:szCs w:val="24"/>
        </w:rPr>
        <w:t>; *this sample includes mesenterial lymph nodes from different location of the small int</w:t>
      </w:r>
      <w:r w:rsidR="004E53FC">
        <w:rPr>
          <w:rFonts w:ascii="Calibri" w:eastAsia="Times New Roman" w:hAnsi="Calibri" w:cs="Times New Roman"/>
          <w:color w:val="000000"/>
          <w:sz w:val="24"/>
          <w:szCs w:val="24"/>
        </w:rPr>
        <w:t>estine, including the jejunum; f</w:t>
      </w:r>
      <w:r w:rsidR="0094676D" w:rsidRPr="00432272">
        <w:rPr>
          <w:rFonts w:ascii="Calibri" w:eastAsia="Times New Roman" w:hAnsi="Calibri" w:cs="Times New Roman"/>
          <w:color w:val="000000"/>
          <w:sz w:val="24"/>
          <w:szCs w:val="24"/>
        </w:rPr>
        <w:t xml:space="preserve">oll. = Follicle; ENS = </w:t>
      </w:r>
      <w:r w:rsidR="00AC7B5D" w:rsidRPr="00432272">
        <w:rPr>
          <w:rFonts w:ascii="Calibri" w:eastAsia="Times New Roman" w:hAnsi="Calibri" w:cs="Times New Roman"/>
          <w:color w:val="000000"/>
          <w:sz w:val="24"/>
          <w:szCs w:val="24"/>
        </w:rPr>
        <w:t>e</w:t>
      </w:r>
      <w:r w:rsidR="0094676D" w:rsidRPr="00432272">
        <w:rPr>
          <w:rFonts w:ascii="Calibri" w:eastAsia="Times New Roman" w:hAnsi="Calibri" w:cs="Times New Roman"/>
          <w:color w:val="000000"/>
          <w:sz w:val="24"/>
          <w:szCs w:val="24"/>
        </w:rPr>
        <w:t xml:space="preserve">nteric </w:t>
      </w:r>
      <w:r w:rsidR="00AC7B5D" w:rsidRPr="00432272">
        <w:rPr>
          <w:rFonts w:ascii="Calibri" w:eastAsia="Times New Roman" w:hAnsi="Calibri" w:cs="Times New Roman"/>
          <w:color w:val="000000"/>
          <w:sz w:val="24"/>
          <w:szCs w:val="24"/>
        </w:rPr>
        <w:t>n</w:t>
      </w:r>
      <w:r w:rsidR="0094676D" w:rsidRPr="00432272">
        <w:rPr>
          <w:rFonts w:ascii="Calibri" w:eastAsia="Times New Roman" w:hAnsi="Calibri" w:cs="Times New Roman"/>
          <w:color w:val="000000"/>
          <w:sz w:val="24"/>
          <w:szCs w:val="24"/>
        </w:rPr>
        <w:t xml:space="preserve">ervous </w:t>
      </w:r>
      <w:r w:rsidR="00AC7B5D" w:rsidRPr="00432272">
        <w:rPr>
          <w:rFonts w:ascii="Calibri" w:eastAsia="Times New Roman" w:hAnsi="Calibri" w:cs="Times New Roman"/>
          <w:color w:val="000000"/>
          <w:sz w:val="24"/>
          <w:szCs w:val="24"/>
        </w:rPr>
        <w:t>s</w:t>
      </w:r>
      <w:r w:rsidR="0094676D" w:rsidRPr="00432272">
        <w:rPr>
          <w:rFonts w:ascii="Calibri" w:eastAsia="Times New Roman" w:hAnsi="Calibri" w:cs="Times New Roman"/>
          <w:color w:val="000000"/>
          <w:sz w:val="24"/>
          <w:szCs w:val="24"/>
        </w:rPr>
        <w:t xml:space="preserve">ystem; **this animal revealed positive results in </w:t>
      </w:r>
      <w:r w:rsidR="00AC7B5D" w:rsidRPr="00432272">
        <w:rPr>
          <w:rFonts w:ascii="Calibri" w:eastAsia="Times New Roman" w:hAnsi="Calibri" w:cs="Times New Roman"/>
          <w:color w:val="000000"/>
          <w:sz w:val="24"/>
          <w:szCs w:val="24"/>
        </w:rPr>
        <w:t>m</w:t>
      </w:r>
      <w:r w:rsidR="0094676D" w:rsidRPr="00432272">
        <w:rPr>
          <w:rFonts w:ascii="Calibri" w:eastAsia="Times New Roman" w:hAnsi="Calibri" w:cs="Times New Roman"/>
          <w:color w:val="000000"/>
          <w:sz w:val="24"/>
          <w:szCs w:val="24"/>
        </w:rPr>
        <w:t>uscles (M. psoas major and M. oculomotorius)</w:t>
      </w:r>
      <w:r w:rsidR="00432272">
        <w:rPr>
          <w:rFonts w:ascii="Calibri" w:eastAsia="Times New Roman" w:hAnsi="Calibri" w:cs="Times New Roman"/>
          <w:color w:val="000000"/>
          <w:sz w:val="24"/>
          <w:szCs w:val="24"/>
        </w:rPr>
        <w:t>.</w:t>
      </w:r>
    </w:p>
    <w:p w14:paraId="17AC5E39" w14:textId="7942BAEF" w:rsidR="00574FE4" w:rsidRPr="00C85AED" w:rsidRDefault="00574FE4" w:rsidP="00AE2B5A">
      <w:pPr>
        <w:shd w:val="clear" w:color="auto" w:fill="FFFFFF" w:themeFill="background1"/>
        <w:spacing w:after="0" w:line="240" w:lineRule="auto"/>
        <w:jc w:val="both"/>
      </w:pPr>
    </w:p>
    <w:sectPr w:rsidR="00574FE4" w:rsidRPr="00C85AED" w:rsidSect="00632D25">
      <w:headerReference w:type="default" r:id="rId7"/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A08DE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0DE932" w14:textId="77777777" w:rsidR="00AF0EB4" w:rsidRDefault="00AF0EB4" w:rsidP="00886543">
      <w:pPr>
        <w:spacing w:after="0" w:line="240" w:lineRule="auto"/>
      </w:pPr>
      <w:r>
        <w:separator/>
      </w:r>
    </w:p>
  </w:endnote>
  <w:endnote w:type="continuationSeparator" w:id="0">
    <w:p w14:paraId="39976ADD" w14:textId="77777777" w:rsidR="00AF0EB4" w:rsidRDefault="00AF0EB4" w:rsidP="00886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9CF618" w14:textId="77777777" w:rsidR="00AF0EB4" w:rsidRDefault="00AF0EB4" w:rsidP="00886543">
      <w:pPr>
        <w:spacing w:after="0" w:line="240" w:lineRule="auto"/>
      </w:pPr>
      <w:r>
        <w:separator/>
      </w:r>
    </w:p>
  </w:footnote>
  <w:footnote w:type="continuationSeparator" w:id="0">
    <w:p w14:paraId="0844E23F" w14:textId="77777777" w:rsidR="00AF0EB4" w:rsidRDefault="00AF0EB4" w:rsidP="008865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5D77F9" w14:textId="6F6490A1" w:rsidR="0037036F" w:rsidRPr="000D31B4" w:rsidRDefault="000D31B4" w:rsidP="000D31B4">
    <w:pPr>
      <w:pStyle w:val="Header"/>
    </w:pPr>
    <w:fldSimple w:instr=" FILENAME   \* MERGEFORMAT ">
      <w:r>
        <w:rPr>
          <w:noProof/>
        </w:rPr>
        <w:t>Additional file 3 oral GoatBSE 2017June12.docx</w:t>
      </w:r>
    </w:fldSimple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e Fast">
    <w15:presenceInfo w15:providerId="Windows Live" w15:userId="ef20c490461f00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01D"/>
    <w:rsid w:val="000046F0"/>
    <w:rsid w:val="000065BC"/>
    <w:rsid w:val="00011A73"/>
    <w:rsid w:val="00017E7B"/>
    <w:rsid w:val="000258B0"/>
    <w:rsid w:val="0002626C"/>
    <w:rsid w:val="00035C49"/>
    <w:rsid w:val="00036ABA"/>
    <w:rsid w:val="000405D0"/>
    <w:rsid w:val="00053032"/>
    <w:rsid w:val="0007338C"/>
    <w:rsid w:val="00083000"/>
    <w:rsid w:val="00097440"/>
    <w:rsid w:val="00097F9D"/>
    <w:rsid w:val="000C046E"/>
    <w:rsid w:val="000C3A69"/>
    <w:rsid w:val="000C6B90"/>
    <w:rsid w:val="000D31B4"/>
    <w:rsid w:val="000D4EB8"/>
    <w:rsid w:val="000E0427"/>
    <w:rsid w:val="000E23D8"/>
    <w:rsid w:val="000E6B21"/>
    <w:rsid w:val="000E6E17"/>
    <w:rsid w:val="000F7812"/>
    <w:rsid w:val="0013306B"/>
    <w:rsid w:val="00150A9D"/>
    <w:rsid w:val="00182677"/>
    <w:rsid w:val="00193234"/>
    <w:rsid w:val="00196100"/>
    <w:rsid w:val="00201B11"/>
    <w:rsid w:val="00207378"/>
    <w:rsid w:val="002253B4"/>
    <w:rsid w:val="002259B8"/>
    <w:rsid w:val="00231241"/>
    <w:rsid w:val="002524E8"/>
    <w:rsid w:val="00264251"/>
    <w:rsid w:val="00280696"/>
    <w:rsid w:val="002B6B0B"/>
    <w:rsid w:val="002C04FC"/>
    <w:rsid w:val="002D2A51"/>
    <w:rsid w:val="002F4F20"/>
    <w:rsid w:val="002F7DF3"/>
    <w:rsid w:val="00316312"/>
    <w:rsid w:val="0034010F"/>
    <w:rsid w:val="0034749A"/>
    <w:rsid w:val="00364B83"/>
    <w:rsid w:val="00366A99"/>
    <w:rsid w:val="0037036F"/>
    <w:rsid w:val="00371F67"/>
    <w:rsid w:val="0037587F"/>
    <w:rsid w:val="00386366"/>
    <w:rsid w:val="003943CB"/>
    <w:rsid w:val="00396B22"/>
    <w:rsid w:val="00432272"/>
    <w:rsid w:val="00441569"/>
    <w:rsid w:val="004462BE"/>
    <w:rsid w:val="004502F3"/>
    <w:rsid w:val="00450A4F"/>
    <w:rsid w:val="004707F8"/>
    <w:rsid w:val="00495DB6"/>
    <w:rsid w:val="004967CC"/>
    <w:rsid w:val="004C053B"/>
    <w:rsid w:val="004C70FA"/>
    <w:rsid w:val="004E53FC"/>
    <w:rsid w:val="00520A60"/>
    <w:rsid w:val="005272EE"/>
    <w:rsid w:val="00534D86"/>
    <w:rsid w:val="0055401D"/>
    <w:rsid w:val="00574FE4"/>
    <w:rsid w:val="0057775E"/>
    <w:rsid w:val="00581568"/>
    <w:rsid w:val="00597A4C"/>
    <w:rsid w:val="005B2273"/>
    <w:rsid w:val="005C3D65"/>
    <w:rsid w:val="005C55AA"/>
    <w:rsid w:val="00605D1D"/>
    <w:rsid w:val="006174C8"/>
    <w:rsid w:val="00632D25"/>
    <w:rsid w:val="006330A8"/>
    <w:rsid w:val="006369D7"/>
    <w:rsid w:val="00636FD4"/>
    <w:rsid w:val="006423B6"/>
    <w:rsid w:val="0064254A"/>
    <w:rsid w:val="006427D3"/>
    <w:rsid w:val="00654239"/>
    <w:rsid w:val="006572E3"/>
    <w:rsid w:val="0066312D"/>
    <w:rsid w:val="00684BA8"/>
    <w:rsid w:val="00690FEF"/>
    <w:rsid w:val="00691808"/>
    <w:rsid w:val="00691E31"/>
    <w:rsid w:val="006959E0"/>
    <w:rsid w:val="006C34A4"/>
    <w:rsid w:val="006E6537"/>
    <w:rsid w:val="006F1840"/>
    <w:rsid w:val="00725603"/>
    <w:rsid w:val="0073427E"/>
    <w:rsid w:val="00734585"/>
    <w:rsid w:val="00744197"/>
    <w:rsid w:val="00744503"/>
    <w:rsid w:val="007503F7"/>
    <w:rsid w:val="00762DC0"/>
    <w:rsid w:val="007C0817"/>
    <w:rsid w:val="007C1DCE"/>
    <w:rsid w:val="007C41C4"/>
    <w:rsid w:val="007E29F3"/>
    <w:rsid w:val="007F53B3"/>
    <w:rsid w:val="008505C8"/>
    <w:rsid w:val="00886543"/>
    <w:rsid w:val="00896655"/>
    <w:rsid w:val="008B7411"/>
    <w:rsid w:val="008C23B9"/>
    <w:rsid w:val="008F348C"/>
    <w:rsid w:val="008F42EA"/>
    <w:rsid w:val="0092660F"/>
    <w:rsid w:val="0092718F"/>
    <w:rsid w:val="0094676D"/>
    <w:rsid w:val="00951B68"/>
    <w:rsid w:val="00952104"/>
    <w:rsid w:val="00953CBF"/>
    <w:rsid w:val="00962337"/>
    <w:rsid w:val="00962D0D"/>
    <w:rsid w:val="0097774D"/>
    <w:rsid w:val="009822FC"/>
    <w:rsid w:val="009C0BEA"/>
    <w:rsid w:val="009C3E64"/>
    <w:rsid w:val="009E7FB0"/>
    <w:rsid w:val="009F4FFD"/>
    <w:rsid w:val="00A04CD3"/>
    <w:rsid w:val="00A11674"/>
    <w:rsid w:val="00A6555B"/>
    <w:rsid w:val="00A66DC7"/>
    <w:rsid w:val="00A9010D"/>
    <w:rsid w:val="00A95180"/>
    <w:rsid w:val="00AC360A"/>
    <w:rsid w:val="00AC7B5D"/>
    <w:rsid w:val="00AD5708"/>
    <w:rsid w:val="00AD6F8B"/>
    <w:rsid w:val="00AE2B5A"/>
    <w:rsid w:val="00AF0EB4"/>
    <w:rsid w:val="00AF2890"/>
    <w:rsid w:val="00B15274"/>
    <w:rsid w:val="00B25973"/>
    <w:rsid w:val="00B32878"/>
    <w:rsid w:val="00B86EF4"/>
    <w:rsid w:val="00BC5CD0"/>
    <w:rsid w:val="00BD036B"/>
    <w:rsid w:val="00BD46A8"/>
    <w:rsid w:val="00BD6596"/>
    <w:rsid w:val="00BE1802"/>
    <w:rsid w:val="00BE64DF"/>
    <w:rsid w:val="00BF035C"/>
    <w:rsid w:val="00C007A6"/>
    <w:rsid w:val="00C049D6"/>
    <w:rsid w:val="00C071CA"/>
    <w:rsid w:val="00C14164"/>
    <w:rsid w:val="00C15909"/>
    <w:rsid w:val="00C16B6C"/>
    <w:rsid w:val="00C31848"/>
    <w:rsid w:val="00C40358"/>
    <w:rsid w:val="00C608A8"/>
    <w:rsid w:val="00C73030"/>
    <w:rsid w:val="00C85AED"/>
    <w:rsid w:val="00CC25A5"/>
    <w:rsid w:val="00CF00E2"/>
    <w:rsid w:val="00CF0A61"/>
    <w:rsid w:val="00D23662"/>
    <w:rsid w:val="00D42F77"/>
    <w:rsid w:val="00D631CA"/>
    <w:rsid w:val="00D712F5"/>
    <w:rsid w:val="00D719D4"/>
    <w:rsid w:val="00D9512B"/>
    <w:rsid w:val="00DA0B5C"/>
    <w:rsid w:val="00DA7C7F"/>
    <w:rsid w:val="00DB1760"/>
    <w:rsid w:val="00DC2EC9"/>
    <w:rsid w:val="00DD59DB"/>
    <w:rsid w:val="00DD5EC6"/>
    <w:rsid w:val="00DE5C38"/>
    <w:rsid w:val="00DE7429"/>
    <w:rsid w:val="00DF50B9"/>
    <w:rsid w:val="00E2064B"/>
    <w:rsid w:val="00E33D2B"/>
    <w:rsid w:val="00E506C5"/>
    <w:rsid w:val="00E652DC"/>
    <w:rsid w:val="00E67EC5"/>
    <w:rsid w:val="00EB6207"/>
    <w:rsid w:val="00ED0EF5"/>
    <w:rsid w:val="00ED3871"/>
    <w:rsid w:val="00EE6A70"/>
    <w:rsid w:val="00F1596A"/>
    <w:rsid w:val="00F16A74"/>
    <w:rsid w:val="00F43C7B"/>
    <w:rsid w:val="00F65212"/>
    <w:rsid w:val="00F72333"/>
    <w:rsid w:val="00F80A69"/>
    <w:rsid w:val="00F83E07"/>
    <w:rsid w:val="00FB5B2B"/>
    <w:rsid w:val="00FB5D27"/>
    <w:rsid w:val="00FC6FAD"/>
    <w:rsid w:val="00FF2A20"/>
    <w:rsid w:val="00FF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7B5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1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9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9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6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543"/>
  </w:style>
  <w:style w:type="paragraph" w:styleId="Footer">
    <w:name w:val="footer"/>
    <w:basedOn w:val="Normal"/>
    <w:link w:val="FooterChar"/>
    <w:uiPriority w:val="99"/>
    <w:unhideWhenUsed/>
    <w:rsid w:val="00886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5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1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9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9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6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543"/>
  </w:style>
  <w:style w:type="paragraph" w:styleId="Footer">
    <w:name w:val="footer"/>
    <w:basedOn w:val="Normal"/>
    <w:link w:val="FooterChar"/>
    <w:uiPriority w:val="99"/>
    <w:unhideWhenUsed/>
    <w:rsid w:val="00886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20B21CB.dotm</Template>
  <TotalTime>3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st, Christine</dc:creator>
  <cp:lastModifiedBy>JPML</cp:lastModifiedBy>
  <cp:revision>3</cp:revision>
  <cp:lastPrinted>2017-06-08T09:08:00Z</cp:lastPrinted>
  <dcterms:created xsi:type="dcterms:W3CDTF">2017-06-12T17:17:00Z</dcterms:created>
  <dcterms:modified xsi:type="dcterms:W3CDTF">2017-06-12T17:21:00Z</dcterms:modified>
</cp:coreProperties>
</file>